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658A5" w14:textId="763DA66E" w:rsidR="00632E77" w:rsidRPr="00F24F59" w:rsidRDefault="001017CC" w:rsidP="00F24F59">
      <w:pPr>
        <w:spacing w:after="110" w:line="360" w:lineRule="auto"/>
        <w:jc w:val="center"/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76388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polipoprotein E Genotype Is Associated </w:t>
      </w:r>
      <w:r w:rsidR="00C91D3E" w:rsidRPr="00FA1A45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>w</w:t>
      </w:r>
      <w:r w:rsidR="006F59CF" w:rsidRPr="00776388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th Island Sign in Lobar Intracerebral </w:t>
      </w:r>
      <w:r w:rsidR="006F59CF" w:rsidRPr="00F24F59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>Hemorrhage</w:t>
      </w:r>
    </w:p>
    <w:p w14:paraId="7366C3F1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S1. Characteristics of ICH patients included and excluded.</w:t>
      </w:r>
    </w:p>
    <w:tbl>
      <w:tblPr>
        <w:tblW w:w="516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08"/>
        <w:gridCol w:w="1414"/>
        <w:gridCol w:w="1614"/>
        <w:gridCol w:w="1042"/>
      </w:tblGrid>
      <w:tr w:rsidR="00776388" w:rsidRPr="00F24F59" w14:paraId="08A0FD90" w14:textId="77777777" w:rsidTr="00BF4C00">
        <w:trPr>
          <w:trHeight w:hRule="exact" w:val="768"/>
        </w:trPr>
        <w:tc>
          <w:tcPr>
            <w:tcW w:w="27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7D788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94544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Excluded (n=616)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72C3E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Included (n=460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3062F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P value</w:t>
            </w:r>
          </w:p>
        </w:tc>
      </w:tr>
      <w:tr w:rsidR="00776388" w:rsidRPr="00F24F59" w14:paraId="4F94B32C" w14:textId="77777777" w:rsidTr="00BF4C00">
        <w:trPr>
          <w:trHeight w:hRule="exact" w:val="567"/>
        </w:trPr>
        <w:tc>
          <w:tcPr>
            <w:tcW w:w="275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2C318A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Demographics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45C2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2062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21A6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</w:tr>
      <w:tr w:rsidR="00776388" w:rsidRPr="00F24F59" w14:paraId="2382D438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16AA7EF8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Age, median (IQR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5D5BDB9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1(52,71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13DC1C94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0(51,7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E412058" w14:textId="04D9E0AB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674</w:t>
            </w:r>
          </w:p>
        </w:tc>
      </w:tr>
      <w:tr w:rsidR="00776388" w:rsidRPr="00F24F59" w14:paraId="4471F235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6D1432BF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Male, N (%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AEBB163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404/606(66.7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F01014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297/460(64.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9BB4BF" w14:textId="358CA06B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474</w:t>
            </w:r>
          </w:p>
        </w:tc>
      </w:tr>
      <w:tr w:rsidR="00776388" w:rsidRPr="00F24F59" w14:paraId="20818981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6265A787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Risk factors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0D8E2C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B819682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577D05E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</w:tr>
      <w:tr w:rsidR="00776388" w:rsidRPr="00F24F59" w14:paraId="34EE6F59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2484EE29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Hypertension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AB15BA3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448/598(74.9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1152D4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310/450(68.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4776F1C" w14:textId="6EF2E75C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031</w:t>
            </w:r>
          </w:p>
        </w:tc>
      </w:tr>
      <w:tr w:rsidR="00776388" w:rsidRPr="00F24F59" w14:paraId="69EF1862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3A326B92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Diabetes mellitus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B558965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15/593(19.4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B84BAD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1/451(13.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E017B97" w14:textId="77A2A0FD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013</w:t>
            </w:r>
          </w:p>
        </w:tc>
      </w:tr>
      <w:tr w:rsidR="00776388" w:rsidRPr="00F24F59" w14:paraId="4719E768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14876137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Smoker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8A926E4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60/586(27.3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C45BD3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09/439(24.8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79A0C8" w14:textId="350711C2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388</w:t>
            </w:r>
          </w:p>
        </w:tc>
      </w:tr>
      <w:tr w:rsidR="00776388" w:rsidRPr="00F24F59" w14:paraId="74AA0A6C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47CF56F3" w14:textId="77777777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Moderate to severe alcohol consumption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8477DC4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82/592(13.9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69B0D212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40/451(8.9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F77DEC5" w14:textId="6B40FF1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014</w:t>
            </w:r>
          </w:p>
        </w:tc>
      </w:tr>
      <w:tr w:rsidR="00776388" w:rsidRPr="00F24F59" w14:paraId="457B2938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3A5ECFCA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Previous ICH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62564A47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79/595(13.3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36C7417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56/450(12.4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2AE5838" w14:textId="3786F75D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691</w:t>
            </w:r>
          </w:p>
        </w:tc>
      </w:tr>
      <w:tr w:rsidR="00776388" w:rsidRPr="00F24F59" w14:paraId="020E6BB5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20E9311F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Previous OAC use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D0E3BB1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/585(1.0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1614CF71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2/443(0.5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766E93C" w14:textId="4FCC74BD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313</w:t>
            </w:r>
          </w:p>
        </w:tc>
      </w:tr>
      <w:tr w:rsidR="00776388" w:rsidRPr="00F24F59" w14:paraId="5643D75B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7E46A81C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Previous antiplatelet use, N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77AC4490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7/561(11.9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6CF4BF7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45/426(10.6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79A1FBBF" w14:textId="71A75B36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489</w:t>
            </w:r>
          </w:p>
        </w:tc>
      </w:tr>
      <w:tr w:rsidR="00776388" w:rsidRPr="00F24F59" w14:paraId="5E37AEDA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03A99966" w14:textId="77777777" w:rsidR="001055E4" w:rsidRPr="00F24F59" w:rsidRDefault="001055E4" w:rsidP="00BF4C00">
            <w:pPr>
              <w:spacing w:after="0" w:line="24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ICH data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1C6EA1A4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5B3BE446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3B12726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</w:p>
        </w:tc>
      </w:tr>
      <w:tr w:rsidR="00776388" w:rsidRPr="00F24F59" w14:paraId="20AC097E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193BB711" w14:textId="11F19E7F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NIHSS</w:t>
            </w:r>
            <w:r w:rsidR="004B5A37" w:rsidRPr="00F24F59">
              <w:rPr>
                <w:rFonts w:ascii="Times New Roman" w:eastAsia="微软雅黑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 </w:t>
            </w:r>
            <w:r w:rsidR="004B5A37" w:rsidRPr="00F24F59">
              <w:rPr>
                <w:rFonts w:ascii="Times New Roman" w:eastAsia="等线" w:hAnsi="Times New Roman" w:cs="Times New Roman"/>
                <w:b/>
                <w:bCs/>
                <w:color w:val="auto"/>
                <w:sz w:val="21"/>
                <w:szCs w:val="21"/>
              </w:rPr>
              <w:t>score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, median (IQR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22EAC0C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(2, 13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2F31FBD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7(2, 13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155007" w14:textId="3C631DAE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683</w:t>
            </w:r>
          </w:p>
        </w:tc>
      </w:tr>
      <w:tr w:rsidR="00776388" w:rsidRPr="00F24F59" w14:paraId="5F69C728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02F4DE4D" w14:textId="038451DD" w:rsidR="001055E4" w:rsidRPr="00F24F59" w:rsidRDefault="00046D1B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Time to CT</w:t>
            </w:r>
            <w:r w:rsidR="001055E4"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, h, median (IQR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0700D3F1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.7(2.2, 36.3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45CF7F39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.7(2.7, 25.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45080CB" w14:textId="417667D0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007</w:t>
            </w:r>
          </w:p>
        </w:tc>
      </w:tr>
      <w:tr w:rsidR="00776388" w:rsidRPr="00F24F59" w14:paraId="0E4659D7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780A3A72" w14:textId="43EAA946" w:rsidR="001055E4" w:rsidRPr="00F24F59" w:rsidRDefault="001055E4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ICH volume,</w:t>
            </w:r>
            <w:r w:rsidR="006C6116" w:rsidRPr="00F24F59">
              <w:rPr>
                <w:rFonts w:ascii="Times New Roman" w:eastAsia="微软雅黑" w:hAnsi="Times New Roman" w:cs="Times New Roman" w:hint="eastAsia"/>
                <w:b/>
                <w:bCs/>
                <w:color w:val="auto"/>
                <w:sz w:val="21"/>
                <w:szCs w:val="21"/>
              </w:rPr>
              <w:t xml:space="preserve"> </w:t>
            </w:r>
            <w:r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median (IQR)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B711D5A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6.8(2.4, 20.0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7D7FDBEF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1.7(4.7, 25.1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2D2562A7" w14:textId="76797AF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186</w:t>
            </w:r>
          </w:p>
        </w:tc>
      </w:tr>
      <w:tr w:rsidR="00776388" w:rsidRPr="00F24F59" w14:paraId="4EC4E426" w14:textId="77777777" w:rsidTr="00BF4C00">
        <w:trPr>
          <w:trHeight w:hRule="exact" w:val="567"/>
        </w:trPr>
        <w:tc>
          <w:tcPr>
            <w:tcW w:w="2758" w:type="pct"/>
            <w:shd w:val="clear" w:color="auto" w:fill="auto"/>
            <w:vAlign w:val="center"/>
            <w:hideMark/>
          </w:tcPr>
          <w:p w14:paraId="3BF15749" w14:textId="724CC15A" w:rsidR="001055E4" w:rsidRPr="00F24F59" w:rsidRDefault="00BF4C00" w:rsidP="00BF4C00">
            <w:pPr>
              <w:spacing w:after="0" w:line="240" w:lineRule="auto"/>
              <w:ind w:firstLineChars="100" w:firstLine="210"/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color w:val="auto"/>
                <w:sz w:val="21"/>
                <w:szCs w:val="21"/>
              </w:rPr>
              <w:t>IVH</w:t>
            </w:r>
            <w:r w:rsidR="001055E4"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, N</w:t>
            </w:r>
            <w:r w:rsidR="001055E4"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（</w:t>
            </w:r>
            <w:r w:rsidR="001055E4"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%</w:t>
            </w:r>
            <w:r w:rsidR="001055E4" w:rsidRPr="00F24F59">
              <w:rPr>
                <w:rFonts w:ascii="Times New Roman" w:eastAsia="微软雅黑" w:hAnsi="Times New Roman" w:cs="Times New Roman"/>
                <w:b/>
                <w:bCs/>
                <w:color w:val="auto"/>
                <w:sz w:val="21"/>
                <w:szCs w:val="21"/>
              </w:rPr>
              <w:t>）</w:t>
            </w:r>
          </w:p>
        </w:tc>
        <w:tc>
          <w:tcPr>
            <w:tcW w:w="779" w:type="pct"/>
            <w:shd w:val="clear" w:color="auto" w:fill="auto"/>
            <w:noWrap/>
            <w:vAlign w:val="bottom"/>
            <w:hideMark/>
          </w:tcPr>
          <w:p w14:paraId="34AE5E9E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12/398(28.1)</w:t>
            </w:r>
          </w:p>
        </w:tc>
        <w:tc>
          <w:tcPr>
            <w:tcW w:w="889" w:type="pct"/>
            <w:shd w:val="clear" w:color="auto" w:fill="auto"/>
            <w:noWrap/>
            <w:vAlign w:val="bottom"/>
            <w:hideMark/>
          </w:tcPr>
          <w:p w14:paraId="207097BC" w14:textId="77777777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147/460(32.0)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1A79D3F3" w14:textId="2D6F3EDB" w:rsidR="001055E4" w:rsidRPr="00F24F59" w:rsidRDefault="001055E4" w:rsidP="00BF4C00">
            <w:pPr>
              <w:spacing w:after="0" w:line="24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.225</w:t>
            </w:r>
          </w:p>
        </w:tc>
      </w:tr>
    </w:tbl>
    <w:p w14:paraId="040316E1" w14:textId="0309BCCB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</w:rPr>
        <w:t>Abbreviations: ICH = intracerebral hemorrhage; IQR = interquartile range; OAC = oral anticoagulation; NIHSS = National Institutes of Health Stroke Scale</w:t>
      </w:r>
      <w:r w:rsidR="00BF4C00" w:rsidRPr="00776388">
        <w:rPr>
          <w:rFonts w:ascii="Times New Roman" w:hAnsi="Times New Roman" w:cs="Times New Roman"/>
          <w:color w:val="auto"/>
        </w:rPr>
        <w:t xml:space="preserve">; </w:t>
      </w:r>
      <w:r w:rsidR="00BF4C00">
        <w:rPr>
          <w:rFonts w:ascii="Times New Roman" w:hAnsi="Times New Roman" w:cs="Times New Roman" w:hint="eastAsia"/>
          <w:color w:val="auto"/>
        </w:rPr>
        <w:t xml:space="preserve">IVH = </w:t>
      </w:r>
      <w:r w:rsidR="00BF4C00" w:rsidRPr="00E63859">
        <w:rPr>
          <w:rFonts w:ascii="Times New Roman" w:hAnsi="Times New Roman" w:cs="Times New Roman"/>
          <w:color w:val="auto"/>
        </w:rPr>
        <w:t>Intraventricular hemorrhage</w:t>
      </w:r>
      <w:r w:rsidR="00BF4C00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14:paraId="0DC84C6D" w14:textId="77777777" w:rsidR="00F24F59" w:rsidRDefault="00F24F59" w:rsidP="001055E4">
      <w:pPr>
        <w:spacing w:after="0" w:line="360" w:lineRule="auto"/>
        <w:rPr>
          <w:rFonts w:ascii="Times New Roman" w:hAnsi="Times New Roman" w:cs="Times New Roman"/>
          <w:b/>
          <w:bCs/>
          <w:color w:val="auto"/>
        </w:rPr>
        <w:sectPr w:rsidR="00F24F59" w:rsidSect="00F24F59">
          <w:footerReference w:type="default" r:id="rId8"/>
          <w:pgSz w:w="11906" w:h="16838"/>
          <w:pgMar w:top="1440" w:right="1700" w:bottom="1440" w:left="1418" w:header="851" w:footer="992" w:gutter="0"/>
          <w:cols w:space="425"/>
          <w:docGrid w:type="lines" w:linePitch="312"/>
        </w:sectPr>
      </w:pPr>
    </w:p>
    <w:p w14:paraId="0591707C" w14:textId="20334671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Table S2. Univariable analysis of the presence of the island signs on CT </w:t>
      </w:r>
      <w:r w:rsidR="00156729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>scan</w:t>
      </w:r>
      <w:r w:rsidR="00156729" w:rsidRPr="00F24F59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erformed</w:t>
      </w:r>
      <w:r w:rsidR="00156729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within 6 hours of ICH </w:t>
      </w:r>
      <w:r w:rsidR="00156729" w:rsidRPr="00F24F59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>onset</w:t>
      </w:r>
      <w:r w:rsidR="00384990" w:rsidRPr="004723DC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156729" w:rsidRPr="00F24F59" w:rsidDel="0015672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10"/>
        <w:gridCol w:w="1896"/>
        <w:gridCol w:w="1198"/>
        <w:gridCol w:w="1949"/>
        <w:gridCol w:w="1134"/>
        <w:gridCol w:w="1896"/>
        <w:gridCol w:w="1038"/>
      </w:tblGrid>
      <w:tr w:rsidR="00FA1A45" w:rsidRPr="00F24F59" w14:paraId="3762FAB8" w14:textId="77777777" w:rsidTr="00F24F59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95081C" w14:textId="43509329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B64E373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ll ICH (n=224)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876A558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obar ICH (n=45)</w:t>
            </w: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B1F078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onlobar</w:t>
            </w:r>
            <w:proofErr w:type="spellEnd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 ICH (n=179)</w:t>
            </w:r>
          </w:p>
        </w:tc>
      </w:tr>
      <w:tr w:rsidR="00FA1A45" w:rsidRPr="00F24F59" w14:paraId="1965FFF5" w14:textId="77777777" w:rsidTr="00F24F59">
        <w:trPr>
          <w:trHeight w:hRule="exact" w:val="45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9377D" w14:textId="74FA88F2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　</w:t>
            </w:r>
            <w:r w:rsidR="00FA1A45"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0D129DAA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R (95% CI)</w:t>
            </w:r>
          </w:p>
        </w:tc>
        <w:tc>
          <w:tcPr>
            <w:tcW w:w="119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E3741ED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8E8D94B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7E4F4EE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5950A68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R (95% CI)</w:t>
            </w:r>
          </w:p>
        </w:tc>
        <w:tc>
          <w:tcPr>
            <w:tcW w:w="103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1BCF740" w14:textId="77777777" w:rsidR="001055E4" w:rsidRPr="00F24F59" w:rsidRDefault="001055E4" w:rsidP="00F24F59">
            <w:pPr>
              <w:pBdr>
                <w:between w:val="single" w:sz="4" w:space="1" w:color="000000" w:themeColor="text1"/>
              </w:pBd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 value</w:t>
            </w:r>
          </w:p>
        </w:tc>
      </w:tr>
      <w:tr w:rsidR="00FA1A45" w:rsidRPr="00F24F59" w14:paraId="20A13A44" w14:textId="77777777" w:rsidTr="00F24F59">
        <w:trPr>
          <w:trHeight w:hRule="exact" w:val="45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192C32" w14:textId="052A6F6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55C1845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26(0.996-1.057)</w:t>
            </w:r>
          </w:p>
        </w:tc>
        <w:tc>
          <w:tcPr>
            <w:tcW w:w="119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BFE889E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09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ECC0A22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91(0.942-1.041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4ADBA8E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10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7DAAB5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3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0.991-1.071)</w:t>
            </w:r>
          </w:p>
        </w:tc>
        <w:tc>
          <w:tcPr>
            <w:tcW w:w="1038" w:type="dxa"/>
            <w:tcBorders>
              <w:top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5AEBBC3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37</w:t>
            </w:r>
          </w:p>
        </w:tc>
      </w:tr>
      <w:tr w:rsidR="00FA1A45" w:rsidRPr="00F24F59" w14:paraId="47B8ACC0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64450ED4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ale s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C9D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88(0.422-2.308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489E30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0D3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63(0.302-5.27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2294A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DA1CF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36(0.318-2.75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A2565A1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04</w:t>
            </w:r>
          </w:p>
        </w:tc>
      </w:tr>
      <w:tr w:rsidR="00FA1A45" w:rsidRPr="00F24F59" w14:paraId="531CDC4D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2C824B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Hypertension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5F1C0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07(0.255-1.446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7882817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6F649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42(0.206-3.4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D338FF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E467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62(0.21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-2.08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921DCB4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80</w:t>
            </w:r>
          </w:p>
        </w:tc>
      </w:tr>
      <w:tr w:rsidR="00FA1A45" w:rsidRPr="00F24F59" w14:paraId="01C81A17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53C59EE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Diabetes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mellitus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2BEC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85(0.221-2.794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C6D9E6D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3960A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75(0.041-3.42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7FBA54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BE0F1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26(0.216-4.87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E912869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75</w:t>
            </w:r>
          </w:p>
        </w:tc>
      </w:tr>
      <w:tr w:rsidR="00FA1A45" w:rsidRPr="00F24F59" w14:paraId="3691CEB3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749DA4F1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Current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moking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DA16B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69(0.639-1.78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11B67DF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BE68B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899(0.764-4.72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982C99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3DC12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831(0.421-1.64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E4E8D5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94</w:t>
            </w:r>
          </w:p>
        </w:tc>
      </w:tr>
      <w:tr w:rsidR="00FA1A45" w:rsidRPr="00F24F59" w14:paraId="483B5927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12B37F6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Moderate to severe alcohol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nsumption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C164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95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(0.516-7.37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55F2C3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FD09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2.357(0.187-29.74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2C4F8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B1ED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910(0.385-9.468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14AA8D3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428</w:t>
            </w:r>
          </w:p>
        </w:tc>
      </w:tr>
      <w:tr w:rsidR="00FA1A45" w:rsidRPr="00F24F59" w14:paraId="072B9FCF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27D81758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Previous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CH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44D3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04(0.113-2.252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4812B39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3AD8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(0-.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B3BC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0E376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231(0.257-5.9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152F91D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95</w:t>
            </w:r>
          </w:p>
        </w:tc>
      </w:tr>
      <w:tr w:rsidR="00FA1A45" w:rsidRPr="00F24F59" w14:paraId="00123598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2F9E8C9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Previous OAC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use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085104A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1198" w:type="dxa"/>
            <w:shd w:val="clear" w:color="auto" w:fill="auto"/>
            <w:hideMark/>
          </w:tcPr>
          <w:p w14:paraId="3BCEDBFF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hideMark/>
          </w:tcPr>
          <w:p w14:paraId="09DA9BE2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1134" w:type="dxa"/>
            <w:shd w:val="clear" w:color="auto" w:fill="auto"/>
            <w:hideMark/>
          </w:tcPr>
          <w:p w14:paraId="229AE334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0" w:type="auto"/>
            <w:shd w:val="clear" w:color="auto" w:fill="auto"/>
            <w:hideMark/>
          </w:tcPr>
          <w:p w14:paraId="2B0AFAEA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1038" w:type="dxa"/>
            <w:shd w:val="clear" w:color="auto" w:fill="auto"/>
            <w:hideMark/>
          </w:tcPr>
          <w:p w14:paraId="5F489F40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</w:tr>
      <w:tr w:rsidR="00FA1A45" w:rsidRPr="00F24F59" w14:paraId="1A6573D2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559EA571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Previous antiplatelet </w:t>
            </w:r>
            <w:proofErr w:type="spellStart"/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use</w:t>
            </w: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DB3BF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61(0.046-2.821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42589BE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21251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42(0.056-5.19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59488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FD67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  <w:tc>
          <w:tcPr>
            <w:tcW w:w="1038" w:type="dxa"/>
            <w:shd w:val="clear" w:color="auto" w:fill="auto"/>
            <w:noWrap/>
            <w:hideMark/>
          </w:tcPr>
          <w:p w14:paraId="47942BE9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-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  <w:vertAlign w:val="superscript"/>
              </w:rPr>
              <w:t>h</w:t>
            </w:r>
          </w:p>
        </w:tc>
      </w:tr>
      <w:tr w:rsidR="00FA1A45" w:rsidRPr="00F24F59" w14:paraId="7A385412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41190187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ime to 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C616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89(0.752-1.3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2E11593A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8D185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773(0.478-1.25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AD827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2F4CF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1.080(0.765-1.52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9E67C38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661</w:t>
            </w:r>
          </w:p>
        </w:tc>
      </w:tr>
      <w:tr w:rsidR="00FA1A45" w:rsidRPr="00F24F59" w14:paraId="58B1C058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5DFE2DAC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ICH volu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B187E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036(1.022-1.05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198" w:type="dxa"/>
            <w:shd w:val="clear" w:color="auto" w:fill="auto"/>
            <w:vAlign w:val="center"/>
            <w:hideMark/>
          </w:tcPr>
          <w:p w14:paraId="3F578106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DA8B6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031(1.009-1.05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E0651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50DBE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037(1.018-1.056)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296D1455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&lt;0.001</w:t>
            </w:r>
          </w:p>
        </w:tc>
      </w:tr>
      <w:tr w:rsidR="00FA1A45" w:rsidRPr="00F24F59" w14:paraId="753C4CF5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362CC40A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resence of intraventricular hemorrh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985D4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911(0.828-4.409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613FF9D2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FC507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2.500(0.592-10.55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169247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6ADFE" w14:textId="073C7759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880(0.65</w:t>
            </w:r>
            <w:r w:rsidR="007856C7">
              <w:rPr>
                <w:rFonts w:ascii="Times New Roman" w:eastAsia="等线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-5.44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17DE163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244</w:t>
            </w:r>
          </w:p>
        </w:tc>
      </w:tr>
      <w:tr w:rsidR="00FA1A45" w:rsidRPr="00F24F59" w14:paraId="7352420E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25614379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POE ε2 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64529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703(0.663-4.373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31780552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bookmarkStart w:id="0" w:name="_Hlk179730073"/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269</w:t>
            </w:r>
            <w:bookmarkEnd w:id="0"/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0E2F1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3.222(0.69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</w:t>
            </w: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-15.03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F34AE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4DE17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073(0.285-4.03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DD8DAE5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917</w:t>
            </w:r>
          </w:p>
        </w:tc>
      </w:tr>
      <w:tr w:rsidR="00FA1A45" w:rsidRPr="00F24F59" w14:paraId="76A45F8B" w14:textId="77777777" w:rsidTr="00F24F59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14:paraId="35BCFC23" w14:textId="77777777" w:rsidR="001055E4" w:rsidRPr="00F24F59" w:rsidRDefault="001055E4" w:rsidP="00F24F5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F24F59"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POE ε4 genoty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197AB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648(0.611-4.447)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14:paraId="59C44380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E712C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1.926(0.441-8.4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87F80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0152A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943(0.2</w:t>
            </w:r>
            <w:r w:rsidRPr="00F24F59">
              <w:rPr>
                <w:rFonts w:ascii="Times New Roman" w:eastAsia="微软雅黑" w:hAnsi="Times New Roman" w:cs="Times New Roman"/>
                <w:color w:val="auto"/>
                <w:sz w:val="21"/>
                <w:szCs w:val="21"/>
              </w:rPr>
              <w:t>00</w:t>
            </w: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-4.45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928A090" w14:textId="77777777" w:rsidR="001055E4" w:rsidRPr="00F24F59" w:rsidRDefault="001055E4" w:rsidP="00F24F59">
            <w:pPr>
              <w:spacing w:after="0" w:line="480" w:lineRule="auto"/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</w:pPr>
            <w:r w:rsidRPr="00F24F59">
              <w:rPr>
                <w:rFonts w:ascii="Times New Roman" w:eastAsia="等线" w:hAnsi="Times New Roman" w:cs="Times New Roman"/>
                <w:color w:val="auto"/>
                <w:sz w:val="21"/>
                <w:szCs w:val="21"/>
              </w:rPr>
              <w:t>0.941</w:t>
            </w:r>
          </w:p>
        </w:tc>
      </w:tr>
    </w:tbl>
    <w:p w14:paraId="1AF25048" w14:textId="35C120AE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a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>5 patients</w:t>
      </w:r>
      <w:proofErr w:type="gramEnd"/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 with missing data. </w:t>
      </w:r>
    </w:p>
    <w:p w14:paraId="5CFEAC80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b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3 patients with missing data. </w:t>
      </w:r>
    </w:p>
    <w:p w14:paraId="312C9C3E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c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11 patients with missing data. </w:t>
      </w:r>
    </w:p>
    <w:p w14:paraId="1772C606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d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5 patients with missing data. </w:t>
      </w:r>
    </w:p>
    <w:p w14:paraId="2923A34E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lastRenderedPageBreak/>
        <w:t xml:space="preserve">e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2 patients with missing data. </w:t>
      </w:r>
    </w:p>
    <w:p w14:paraId="573CB9FB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f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8 patients with missing data. </w:t>
      </w:r>
    </w:p>
    <w:p w14:paraId="4FB7B96F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b/>
          <w:bCs/>
          <w:color w:val="auto"/>
          <w:sz w:val="24"/>
          <w:szCs w:val="24"/>
          <w:vertAlign w:val="superscript"/>
        </w:rPr>
        <w:t xml:space="preserve">g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13 patients with missing data. </w:t>
      </w:r>
    </w:p>
    <w:p w14:paraId="5651BCB3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eastAsia="微软雅黑" w:hAnsi="Times New Roman" w:cs="Times New Roman"/>
          <w:color w:val="auto"/>
          <w:sz w:val="24"/>
          <w:szCs w:val="24"/>
          <w:vertAlign w:val="superscript"/>
        </w:rPr>
        <w:t>h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 Univariate logistic regression failed to converge.</w:t>
      </w:r>
    </w:p>
    <w:p w14:paraId="18C11604" w14:textId="0FD775D8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Abbreviations: ICH = intracerebral hemorrhage; IQR = interquartile range; OAC = oral anticoagulant; NIHSS = National Institutes of Health Stroke Scale; </w:t>
      </w:r>
      <w:r w:rsidRPr="00F24F59">
        <w:rPr>
          <w:rFonts w:ascii="Times New Roman" w:hAnsi="Times New Roman" w:cs="Times New Roman"/>
          <w:i/>
          <w:color w:val="auto"/>
          <w:sz w:val="24"/>
          <w:szCs w:val="24"/>
        </w:rPr>
        <w:t>APOE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 = apolipoprotein</w:t>
      </w:r>
      <w:r w:rsidR="007856C7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E</w:t>
      </w:r>
    </w:p>
    <w:p w14:paraId="42765C03" w14:textId="77777777" w:rsidR="001055E4" w:rsidRPr="00776388" w:rsidRDefault="001055E4" w:rsidP="00F24F59">
      <w:pPr>
        <w:spacing w:after="0" w:line="360" w:lineRule="auto"/>
        <w:rPr>
          <w:rFonts w:ascii="Times New Roman" w:hAnsi="Times New Roman" w:cs="Times New Roman"/>
          <w:b/>
          <w:bCs/>
          <w:color w:val="auto"/>
        </w:rPr>
      </w:pPr>
      <w:r w:rsidRPr="00776388">
        <w:rPr>
          <w:rFonts w:ascii="Times New Roman" w:hAnsi="Times New Roman" w:cs="Times New Roman"/>
          <w:b/>
          <w:bCs/>
          <w:color w:val="auto"/>
        </w:rPr>
        <w:br w:type="page"/>
      </w:r>
    </w:p>
    <w:p w14:paraId="51B4C0A5" w14:textId="0A545D46" w:rsidR="001055E4" w:rsidRPr="00F24F59" w:rsidRDefault="00384990" w:rsidP="001055E4">
      <w:pPr>
        <w:spacing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1055E4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ultivariable analysis for the presence of the island </w:t>
      </w:r>
      <w:proofErr w:type="gramStart"/>
      <w:r w:rsidR="001055E4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>sign</w:t>
      </w:r>
      <w:proofErr w:type="gramEnd"/>
      <w:r w:rsidR="001055E4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n CT</w:t>
      </w:r>
      <w:r w:rsidR="00C710BC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can</w:t>
      </w:r>
      <w:r w:rsidR="00C710BC" w:rsidRPr="00F24F59">
        <w:rPr>
          <w:rStyle w:val="translated-span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performed</w:t>
      </w:r>
      <w:r w:rsidR="001055E4" w:rsidRPr="00F24F5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within 6 hours of ICH</w:t>
      </w:r>
      <w:r w:rsidR="00C710BC" w:rsidRPr="00F24F5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C710BC" w:rsidRPr="00F24F59">
        <w:rPr>
          <w:rStyle w:val="translated-span"/>
          <w:rFonts w:ascii="Times New Roman" w:hAnsi="Times New Roman" w:cs="Times New Roman" w:hint="eastAsia"/>
          <w:b/>
          <w:bCs/>
          <w:color w:val="auto"/>
          <w:sz w:val="24"/>
          <w:szCs w:val="24"/>
        </w:rPr>
        <w:t>onset</w:t>
      </w:r>
      <w:r w:rsidRPr="004723DC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14189" w:type="dxa"/>
        <w:tblInd w:w="-147" w:type="dxa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27"/>
        <w:gridCol w:w="2126"/>
        <w:gridCol w:w="853"/>
        <w:gridCol w:w="1699"/>
        <w:gridCol w:w="1701"/>
        <w:gridCol w:w="851"/>
        <w:gridCol w:w="9"/>
        <w:gridCol w:w="2118"/>
        <w:gridCol w:w="1843"/>
        <w:gridCol w:w="853"/>
        <w:gridCol w:w="9"/>
      </w:tblGrid>
      <w:tr w:rsidR="00776388" w:rsidRPr="00776388" w14:paraId="1B235E03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4F66D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297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28107A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ll ICH(n=224)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70D0D23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1ABDB203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Lobar ICH (n=45)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A62DCB3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269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DB9C766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Nonlobar</w:t>
            </w:r>
            <w:proofErr w:type="spellEnd"/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 xml:space="preserve"> ICH (n=179)</w:t>
            </w:r>
          </w:p>
        </w:tc>
      </w:tr>
      <w:tr w:rsidR="00776388" w:rsidRPr="00776388" w14:paraId="1BF0E755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6DA5748" w14:textId="2BD7D7D1" w:rsidR="001055E4" w:rsidRPr="00776388" w:rsidRDefault="00B039D0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15335DA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045DE17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1699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3365CF6E" w14:textId="406686F9" w:rsidR="001055E4" w:rsidRPr="00776388" w:rsidRDefault="00B039D0" w:rsidP="00B039D0">
            <w:pPr>
              <w:spacing w:after="0" w:line="360" w:lineRule="auto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Variable</w:t>
            </w:r>
            <w:r w:rsidR="001055E4"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3D375D7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425CB2DD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2127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7946A87D" w14:textId="7D0EEB51" w:rsidR="001055E4" w:rsidRPr="00776388" w:rsidRDefault="00B039D0" w:rsidP="00B039D0">
            <w:pPr>
              <w:spacing w:after="0" w:line="360" w:lineRule="auto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Variable</w:t>
            </w:r>
            <w:r w:rsidR="001055E4"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26BACC4E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8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  <w:hideMark/>
          </w:tcPr>
          <w:p w14:paraId="673CA0C7" w14:textId="77777777" w:rsidR="001055E4" w:rsidRPr="00776388" w:rsidRDefault="001055E4" w:rsidP="00AA13F1">
            <w:pPr>
              <w:spacing w:after="0" w:line="360" w:lineRule="auto"/>
              <w:jc w:val="center"/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P value</w:t>
            </w:r>
          </w:p>
        </w:tc>
      </w:tr>
      <w:tr w:rsidR="00776388" w:rsidRPr="00776388" w14:paraId="7D5E0766" w14:textId="77777777" w:rsidTr="00B039D0">
        <w:trPr>
          <w:trHeight w:hRule="exact" w:val="397"/>
          <w:tblHeader/>
        </w:trPr>
        <w:tc>
          <w:tcPr>
            <w:tcW w:w="5106" w:type="dxa"/>
            <w:gridSpan w:val="3"/>
            <w:shd w:val="clear" w:color="auto" w:fill="auto"/>
            <w:vAlign w:val="center"/>
            <w:hideMark/>
          </w:tcPr>
          <w:p w14:paraId="03E77715" w14:textId="1B68577B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1</w:t>
            </w:r>
            <w:proofErr w:type="gramStart"/>
            <w:r w:rsidRPr="0077638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r w:rsidRPr="0077638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,b</w:t>
            </w:r>
            <w:proofErr w:type="gramEnd"/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4260" w:type="dxa"/>
            <w:gridSpan w:val="4"/>
            <w:shd w:val="clear" w:color="auto" w:fill="auto"/>
            <w:vAlign w:val="center"/>
            <w:hideMark/>
          </w:tcPr>
          <w:p w14:paraId="61D013E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1</w:t>
            </w:r>
            <w:r w:rsidRPr="0077638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823" w:type="dxa"/>
            <w:gridSpan w:val="4"/>
            <w:shd w:val="clear" w:color="auto" w:fill="auto"/>
            <w:vAlign w:val="center"/>
            <w:hideMark/>
          </w:tcPr>
          <w:p w14:paraId="069781DF" w14:textId="3C87081D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1</w:t>
            </w:r>
            <w:proofErr w:type="gramStart"/>
            <w:r w:rsidRPr="00776388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a</w:t>
            </w:r>
            <w:r w:rsidRPr="0077638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,b</w:t>
            </w:r>
            <w:proofErr w:type="gramEnd"/>
          </w:p>
        </w:tc>
      </w:tr>
      <w:tr w:rsidR="00776388" w:rsidRPr="00776388" w14:paraId="1FD2BE2E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1B4EC78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490FB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28(0.997-1.061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5EC7D26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081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C8A184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3720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89(0.934-1.04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B576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68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DE40B57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3E00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35(0.993-1.078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4071C3B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104</w:t>
            </w:r>
          </w:p>
        </w:tc>
      </w:tr>
      <w:tr w:rsidR="00776388" w:rsidRPr="00776388" w14:paraId="7A7DD520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72D6ADC5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54E3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19(0.414-2.506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22639F9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67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F8ABC75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6C946B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83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 (0.149-4.63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86BB64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832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3CFC218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55F999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09(0.314-3.238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155251E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88</w:t>
            </w:r>
          </w:p>
        </w:tc>
      </w:tr>
      <w:tr w:rsidR="00776388" w:rsidRPr="00776388" w14:paraId="5B2AF4C1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486615A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A5AC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691(0.281-1.697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85A32DB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420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75DC0DE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CDF29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174(0.232-5.9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CA11EB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84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D1E3F08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650DD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638(0.198-2.058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BD1D026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452</w:t>
            </w:r>
          </w:p>
        </w:tc>
      </w:tr>
      <w:tr w:rsidR="00776388" w:rsidRPr="00776388" w14:paraId="7EB43836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19FC7DBC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70652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519(0.546-4.22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20E61497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35B0A2E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66145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.77(0.63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-22.57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263B31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14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34B9C9DA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817E32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785(0.161-3.83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0D32160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765</w:t>
            </w:r>
          </w:p>
        </w:tc>
      </w:tr>
      <w:tr w:rsidR="00776388" w:rsidRPr="00776388" w14:paraId="60047190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62DD75B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FAB2E4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778(0.63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-5.016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00ADCFDD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277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70C0E8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52DB4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84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 (0.346-9.7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071245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b/>
                <w:bCs/>
                <w:color w:val="auto"/>
                <w:sz w:val="18"/>
                <w:szCs w:val="18"/>
              </w:rPr>
              <w:t>0.475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3C54A1EB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D4830C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94(0.219-5.474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4B43290" w14:textId="77777777" w:rsidR="001055E4" w:rsidRPr="00A32FA9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A32FA9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13</w:t>
            </w:r>
          </w:p>
        </w:tc>
      </w:tr>
      <w:tr w:rsidR="00776388" w:rsidRPr="00776388" w14:paraId="76CEA9AB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25858472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, 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36C8C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01(0.751-1.334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6C253EF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96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481AF48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, 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22DC4B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787(0.468-1.3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6A048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366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73BD234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, h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FC1312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106(0.766-1.597)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D746EE1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592</w:t>
            </w:r>
          </w:p>
        </w:tc>
      </w:tr>
      <w:tr w:rsidR="00776388" w:rsidRPr="00776388" w14:paraId="10BE3D97" w14:textId="77777777" w:rsidTr="00B039D0">
        <w:trPr>
          <w:trHeight w:hRule="exact" w:val="397"/>
          <w:tblHeader/>
        </w:trPr>
        <w:tc>
          <w:tcPr>
            <w:tcW w:w="5106" w:type="dxa"/>
            <w:gridSpan w:val="3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714FEFBE" w14:textId="0CF0D5D0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proofErr w:type="gramStart"/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b,</w:t>
            </w:r>
            <w:r w:rsidRPr="0077638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  <w:tc>
          <w:tcPr>
            <w:tcW w:w="4260" w:type="dxa"/>
            <w:gridSpan w:val="4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22AD3826" w14:textId="0E475506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r w:rsidRPr="0077638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23" w:type="dxa"/>
            <w:gridSpan w:val="4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  <w:hideMark/>
          </w:tcPr>
          <w:p w14:paraId="6A4FC179" w14:textId="61956D1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Model 2</w:t>
            </w:r>
            <w:proofErr w:type="gramStart"/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b,</w:t>
            </w:r>
            <w:r w:rsidRPr="00776388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776388" w:rsidRPr="00776388" w14:paraId="23DDDB82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6D4D7C48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0A5B95C" w14:textId="77777777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17(0.982-1.05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00C4EB26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334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1D7DB36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590CE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982(0.92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-1.04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1CB8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578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6DF90F9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g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D7299C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37(0.99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-1.086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76409EF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126</w:t>
            </w:r>
          </w:p>
        </w:tc>
      </w:tr>
      <w:tr w:rsidR="00776388" w:rsidRPr="00776388" w14:paraId="7691CC18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113AE139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ADEF6C4" w14:textId="77777777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77(0.271-2.22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76AD7360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638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7301039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EB5FB5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53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 (0.066-4.26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C3661E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54314BB0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Sex (male versus female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31810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876(0.227-3.382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02F6DBD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847</w:t>
            </w:r>
          </w:p>
        </w:tc>
      </w:tr>
      <w:tr w:rsidR="00776388" w:rsidRPr="00776388" w14:paraId="3382607F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524F9CCB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33EFD20" w14:textId="77777777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37(0.534-5.65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2818540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359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DE1ACD0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AF62C1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.586(0.409-31.43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6C72FB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249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7F84047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AC17A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253(0.295-5.318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3154EF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760</w:t>
            </w:r>
          </w:p>
        </w:tc>
      </w:tr>
      <w:tr w:rsidR="00776388" w:rsidRPr="00776388" w14:paraId="2EB174F0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2BBCC60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059E83" w14:textId="24D58EB5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7</w:t>
            </w:r>
            <w:r w:rsidR="0092153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489-5.044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669EC242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448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738F406E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A7AFB9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3.741(0.429-32.63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0D3E7A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232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442281D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2 alle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ADD20A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419(0.263-7.666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03A7BF1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684</w:t>
            </w:r>
          </w:p>
        </w:tc>
      </w:tr>
      <w:tr w:rsidR="00776388" w:rsidRPr="00776388" w14:paraId="540BECD2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68DFF15A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23B058D" w14:textId="2FD0816F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85</w:t>
            </w:r>
            <w:r w:rsidR="0092153B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0.561-6.097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5D50D5BA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0.312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012422CE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57F155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727(0.244-12.22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2221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584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3271E9D3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APOE ε4 allel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72422F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2.052(0.352-11.947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05E1302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424</w:t>
            </w:r>
          </w:p>
        </w:tc>
      </w:tr>
      <w:tr w:rsidR="00776388" w:rsidRPr="00776388" w14:paraId="0F479EFC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  <w:hideMark/>
          </w:tcPr>
          <w:p w14:paraId="68891DDC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ICH volum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F4B7E80" w14:textId="77777777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39(1.023-1.055)</w:t>
            </w:r>
          </w:p>
        </w:tc>
        <w:tc>
          <w:tcPr>
            <w:tcW w:w="853" w:type="dxa"/>
            <w:shd w:val="clear" w:color="auto" w:fill="auto"/>
            <w:noWrap/>
            <w:hideMark/>
          </w:tcPr>
          <w:p w14:paraId="3E40DED3" w14:textId="06A06FF6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&lt;0.001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59B114E6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ICH volu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7BA9F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37(1.009-1.0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3591CD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008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5A272A2E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ICH volum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8A1635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45(1.02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-1.07</w:t>
            </w:r>
            <w:r w:rsidRPr="00776388">
              <w:rPr>
                <w:rFonts w:ascii="Times New Roman" w:eastAsia="微软雅黑" w:hAnsi="Times New Roman" w:cs="Times New Roman"/>
                <w:color w:val="auto"/>
                <w:sz w:val="18"/>
                <w:szCs w:val="18"/>
              </w:rPr>
              <w:t>0</w:t>
            </w: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B82AD84" w14:textId="4DA9B074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&lt;0.001</w:t>
            </w:r>
          </w:p>
        </w:tc>
      </w:tr>
      <w:tr w:rsidR="00776388" w:rsidRPr="00776388" w14:paraId="3DA3E004" w14:textId="77777777" w:rsidTr="00B039D0">
        <w:trPr>
          <w:gridAfter w:val="1"/>
          <w:wAfter w:w="9" w:type="dxa"/>
          <w:trHeight w:hRule="exact" w:val="397"/>
          <w:tblHeader/>
        </w:trPr>
        <w:tc>
          <w:tcPr>
            <w:tcW w:w="2127" w:type="dxa"/>
            <w:shd w:val="clear" w:color="auto" w:fill="auto"/>
            <w:vAlign w:val="center"/>
          </w:tcPr>
          <w:p w14:paraId="49AAF11A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DF05E31" w14:textId="77777777" w:rsidR="001055E4" w:rsidRPr="00FA1A45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036(0.749-1.434)</w:t>
            </w:r>
          </w:p>
        </w:tc>
        <w:tc>
          <w:tcPr>
            <w:tcW w:w="853" w:type="dxa"/>
            <w:shd w:val="clear" w:color="auto" w:fill="auto"/>
            <w:noWrap/>
            <w:vAlign w:val="center"/>
          </w:tcPr>
          <w:p w14:paraId="495A5F48" w14:textId="77777777" w:rsidR="001055E4" w:rsidRPr="00FA1A45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FA1A45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 xml:space="preserve">0.830 </w:t>
            </w:r>
          </w:p>
        </w:tc>
        <w:tc>
          <w:tcPr>
            <w:tcW w:w="1699" w:type="dxa"/>
            <w:shd w:val="clear" w:color="auto" w:fill="auto"/>
            <w:vAlign w:val="center"/>
            <w:hideMark/>
          </w:tcPr>
          <w:p w14:paraId="2B06330F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1A17D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774(0.438-1.3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FD067D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377</w:t>
            </w:r>
          </w:p>
        </w:tc>
        <w:tc>
          <w:tcPr>
            <w:tcW w:w="2127" w:type="dxa"/>
            <w:gridSpan w:val="2"/>
            <w:shd w:val="clear" w:color="auto" w:fill="auto"/>
            <w:vAlign w:val="center"/>
            <w:hideMark/>
          </w:tcPr>
          <w:p w14:paraId="26EEA73A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微软雅黑" w:hAnsi="Times New Roman" w:cs="Times New Roman"/>
                <w:b/>
                <w:bCs/>
                <w:color w:val="auto"/>
                <w:sz w:val="18"/>
                <w:szCs w:val="18"/>
              </w:rPr>
              <w:t>Time to C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92304B" w14:textId="77777777" w:rsidR="001055E4" w:rsidRPr="00776388" w:rsidRDefault="001055E4" w:rsidP="00AA13F1">
            <w:pPr>
              <w:spacing w:after="0" w:line="360" w:lineRule="auto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1.228(0.812-1.858)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F536703" w14:textId="77777777" w:rsidR="001055E4" w:rsidRPr="00776388" w:rsidRDefault="001055E4" w:rsidP="00AA13F1">
            <w:pPr>
              <w:spacing w:after="0" w:line="360" w:lineRule="auto"/>
              <w:jc w:val="right"/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</w:pPr>
            <w:r w:rsidRPr="00776388">
              <w:rPr>
                <w:rFonts w:ascii="Times New Roman" w:eastAsia="等线" w:hAnsi="Times New Roman" w:cs="Times New Roman"/>
                <w:color w:val="auto"/>
                <w:sz w:val="18"/>
                <w:szCs w:val="18"/>
              </w:rPr>
              <w:t>0.331</w:t>
            </w:r>
          </w:p>
        </w:tc>
      </w:tr>
    </w:tbl>
    <w:p w14:paraId="52D5D218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a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>Prespecified plausible predictors were included.</w:t>
      </w:r>
    </w:p>
    <w:p w14:paraId="6FE9B7FC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b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>5 patients were excluded because of missing data.</w:t>
      </w:r>
    </w:p>
    <w:p w14:paraId="74443382" w14:textId="77777777" w:rsidR="001055E4" w:rsidRPr="00F24F59" w:rsidRDefault="001055E4" w:rsidP="00F24F59">
      <w:pPr>
        <w:spacing w:after="0"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 xml:space="preserve">c 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>Prespecified plausible predictors as well as variables with a P value &lt; 0.1 in univariable regression were included.</w:t>
      </w:r>
    </w:p>
    <w:p w14:paraId="7778F0E5" w14:textId="2118AD9A" w:rsidR="001055E4" w:rsidRPr="00F24F59" w:rsidRDefault="001055E4" w:rsidP="00F24F59"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Abbreviations: ICH = intracerebral hemorrhage; </w:t>
      </w:r>
      <w:r w:rsidRPr="00F24F59">
        <w:rPr>
          <w:rFonts w:ascii="Times New Roman" w:hAnsi="Times New Roman" w:cs="Times New Roman"/>
          <w:i/>
          <w:color w:val="auto"/>
          <w:sz w:val="24"/>
          <w:szCs w:val="24"/>
        </w:rPr>
        <w:t>APOE</w:t>
      </w:r>
      <w:r w:rsidRPr="00F24F59">
        <w:rPr>
          <w:rFonts w:ascii="Times New Roman" w:hAnsi="Times New Roman" w:cs="Times New Roman"/>
          <w:color w:val="auto"/>
          <w:sz w:val="24"/>
          <w:szCs w:val="24"/>
        </w:rPr>
        <w:t xml:space="preserve"> = apolipoprotein</w:t>
      </w:r>
      <w:r w:rsidR="007856C7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E</w:t>
      </w:r>
    </w:p>
    <w:p w14:paraId="2E75FC7A" w14:textId="69263396" w:rsidR="001002A3" w:rsidRPr="00776388" w:rsidRDefault="001002A3" w:rsidP="00F62851">
      <w:pPr>
        <w:spacing w:after="0" w:line="360" w:lineRule="auto"/>
        <w:rPr>
          <w:rFonts w:ascii="Times New Roman" w:hAnsi="Times New Roman" w:cs="Times New Roman"/>
          <w:b/>
          <w:bCs/>
          <w:color w:val="auto"/>
        </w:rPr>
      </w:pPr>
    </w:p>
    <w:sectPr w:rsidR="001002A3" w:rsidRPr="00776388" w:rsidSect="00D521FD">
      <w:pgSz w:w="16838" w:h="11906" w:orient="landscape"/>
      <w:pgMar w:top="851" w:right="1440" w:bottom="56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982EC6" w14:textId="77777777" w:rsidR="00852F3D" w:rsidRPr="00EE06EE" w:rsidRDefault="00852F3D">
      <w:pPr>
        <w:spacing w:after="0" w:line="240" w:lineRule="auto"/>
      </w:pPr>
      <w:r w:rsidRPr="00EE06EE">
        <w:separator/>
      </w:r>
    </w:p>
    <w:p w14:paraId="64472F2E" w14:textId="77777777" w:rsidR="00852F3D" w:rsidRDefault="00852F3D"/>
  </w:endnote>
  <w:endnote w:type="continuationSeparator" w:id="0">
    <w:p w14:paraId="3BA86DEB" w14:textId="77777777" w:rsidR="00852F3D" w:rsidRPr="00EE06EE" w:rsidRDefault="00852F3D">
      <w:pPr>
        <w:spacing w:after="0" w:line="240" w:lineRule="auto"/>
      </w:pPr>
      <w:r w:rsidRPr="00EE06EE">
        <w:continuationSeparator/>
      </w:r>
    </w:p>
    <w:p w14:paraId="478DAC62" w14:textId="77777777" w:rsidR="00852F3D" w:rsidRDefault="00852F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9686183"/>
      <w:docPartObj>
        <w:docPartGallery w:val="Page Numbers (Bottom of Page)"/>
        <w:docPartUnique/>
      </w:docPartObj>
    </w:sdtPr>
    <w:sdtContent>
      <w:p w14:paraId="643A4863" w14:textId="630B79CE" w:rsidR="00183377" w:rsidRPr="00EE06EE" w:rsidRDefault="001017CC">
        <w:pPr>
          <w:pStyle w:val="a8"/>
          <w:jc w:val="right"/>
        </w:pPr>
        <w:r w:rsidRPr="00EE06EE">
          <w:fldChar w:fldCharType="begin"/>
        </w:r>
        <w:r w:rsidRPr="00EE06EE">
          <w:instrText>PAGE   \* MERGEFORMAT</w:instrText>
        </w:r>
        <w:r w:rsidRPr="00EE06EE">
          <w:fldChar w:fldCharType="separate"/>
        </w:r>
        <w:r w:rsidRPr="00EE06EE">
          <w:t>2</w:t>
        </w:r>
        <w:r w:rsidRPr="00EE06EE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9EC0CA" w14:textId="77777777" w:rsidR="00852F3D" w:rsidRPr="00EE06EE" w:rsidRDefault="00852F3D">
      <w:pPr>
        <w:spacing w:after="0" w:line="240" w:lineRule="auto"/>
      </w:pPr>
      <w:r w:rsidRPr="00EE06EE">
        <w:separator/>
      </w:r>
    </w:p>
    <w:p w14:paraId="14570344" w14:textId="77777777" w:rsidR="00852F3D" w:rsidRDefault="00852F3D"/>
  </w:footnote>
  <w:footnote w:type="continuationSeparator" w:id="0">
    <w:p w14:paraId="4BAADB09" w14:textId="77777777" w:rsidR="00852F3D" w:rsidRPr="00EE06EE" w:rsidRDefault="00852F3D">
      <w:pPr>
        <w:spacing w:after="0" w:line="240" w:lineRule="auto"/>
      </w:pPr>
      <w:r w:rsidRPr="00EE06EE">
        <w:continuationSeparator/>
      </w:r>
    </w:p>
    <w:p w14:paraId="74A1D13E" w14:textId="77777777" w:rsidR="00852F3D" w:rsidRDefault="00852F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928F9B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56E260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14CF0C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28167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C386A73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82940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C6510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F882F5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CF29A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63AE2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A687C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ACD048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4AAE3A5E"/>
    <w:multiLevelType w:val="hybridMultilevel"/>
    <w:tmpl w:val="7374BB06"/>
    <w:lvl w:ilvl="0" w:tplc="877E7FB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D70DDEE" w:tentative="1">
      <w:start w:val="1"/>
      <w:numFmt w:val="lowerLetter"/>
      <w:lvlText w:val="%2)"/>
      <w:lvlJc w:val="left"/>
      <w:pPr>
        <w:ind w:left="880" w:hanging="440"/>
      </w:pPr>
    </w:lvl>
    <w:lvl w:ilvl="2" w:tplc="8954E032" w:tentative="1">
      <w:start w:val="1"/>
      <w:numFmt w:val="lowerRoman"/>
      <w:lvlText w:val="%3."/>
      <w:lvlJc w:val="right"/>
      <w:pPr>
        <w:ind w:left="1320" w:hanging="440"/>
      </w:pPr>
    </w:lvl>
    <w:lvl w:ilvl="3" w:tplc="8E9C907A" w:tentative="1">
      <w:start w:val="1"/>
      <w:numFmt w:val="decimal"/>
      <w:lvlText w:val="%4."/>
      <w:lvlJc w:val="left"/>
      <w:pPr>
        <w:ind w:left="1760" w:hanging="440"/>
      </w:pPr>
    </w:lvl>
    <w:lvl w:ilvl="4" w:tplc="3A80C590" w:tentative="1">
      <w:start w:val="1"/>
      <w:numFmt w:val="lowerLetter"/>
      <w:lvlText w:val="%5)"/>
      <w:lvlJc w:val="left"/>
      <w:pPr>
        <w:ind w:left="2200" w:hanging="440"/>
      </w:pPr>
    </w:lvl>
    <w:lvl w:ilvl="5" w:tplc="AB60FF44" w:tentative="1">
      <w:start w:val="1"/>
      <w:numFmt w:val="lowerRoman"/>
      <w:lvlText w:val="%6."/>
      <w:lvlJc w:val="right"/>
      <w:pPr>
        <w:ind w:left="2640" w:hanging="440"/>
      </w:pPr>
    </w:lvl>
    <w:lvl w:ilvl="6" w:tplc="9594E59E" w:tentative="1">
      <w:start w:val="1"/>
      <w:numFmt w:val="decimal"/>
      <w:lvlText w:val="%7."/>
      <w:lvlJc w:val="left"/>
      <w:pPr>
        <w:ind w:left="3080" w:hanging="440"/>
      </w:pPr>
    </w:lvl>
    <w:lvl w:ilvl="7" w:tplc="9D08B090" w:tentative="1">
      <w:start w:val="1"/>
      <w:numFmt w:val="lowerLetter"/>
      <w:lvlText w:val="%8)"/>
      <w:lvlJc w:val="left"/>
      <w:pPr>
        <w:ind w:left="3520" w:hanging="440"/>
      </w:pPr>
    </w:lvl>
    <w:lvl w:ilvl="8" w:tplc="20FCD406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3CD23E2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6EC96761"/>
    <w:multiLevelType w:val="hybridMultilevel"/>
    <w:tmpl w:val="E0969DDC"/>
    <w:lvl w:ilvl="0" w:tplc="E77047F2">
      <w:start w:val="1"/>
      <w:numFmt w:val="decimal"/>
      <w:lvlText w:val="%1."/>
      <w:lvlJc w:val="left"/>
      <w:pPr>
        <w:ind w:left="840" w:hanging="420"/>
      </w:pPr>
      <w:rPr>
        <w:rFonts w:hint="default"/>
      </w:rPr>
    </w:lvl>
    <w:lvl w:ilvl="1" w:tplc="9E4E888E" w:tentative="1">
      <w:start w:val="1"/>
      <w:numFmt w:val="lowerLetter"/>
      <w:lvlText w:val="%2)"/>
      <w:lvlJc w:val="left"/>
      <w:pPr>
        <w:ind w:left="1300" w:hanging="440"/>
      </w:pPr>
    </w:lvl>
    <w:lvl w:ilvl="2" w:tplc="27AAEBB6" w:tentative="1">
      <w:start w:val="1"/>
      <w:numFmt w:val="lowerRoman"/>
      <w:lvlText w:val="%3."/>
      <w:lvlJc w:val="right"/>
      <w:pPr>
        <w:ind w:left="1740" w:hanging="440"/>
      </w:pPr>
    </w:lvl>
    <w:lvl w:ilvl="3" w:tplc="245AE33C" w:tentative="1">
      <w:start w:val="1"/>
      <w:numFmt w:val="decimal"/>
      <w:lvlText w:val="%4."/>
      <w:lvlJc w:val="left"/>
      <w:pPr>
        <w:ind w:left="2180" w:hanging="440"/>
      </w:pPr>
    </w:lvl>
    <w:lvl w:ilvl="4" w:tplc="18B2C2A6" w:tentative="1">
      <w:start w:val="1"/>
      <w:numFmt w:val="lowerLetter"/>
      <w:lvlText w:val="%5)"/>
      <w:lvlJc w:val="left"/>
      <w:pPr>
        <w:ind w:left="2620" w:hanging="440"/>
      </w:pPr>
    </w:lvl>
    <w:lvl w:ilvl="5" w:tplc="ECB0DE7C" w:tentative="1">
      <w:start w:val="1"/>
      <w:numFmt w:val="lowerRoman"/>
      <w:lvlText w:val="%6."/>
      <w:lvlJc w:val="right"/>
      <w:pPr>
        <w:ind w:left="3060" w:hanging="440"/>
      </w:pPr>
    </w:lvl>
    <w:lvl w:ilvl="6" w:tplc="C732826A" w:tentative="1">
      <w:start w:val="1"/>
      <w:numFmt w:val="decimal"/>
      <w:lvlText w:val="%7."/>
      <w:lvlJc w:val="left"/>
      <w:pPr>
        <w:ind w:left="3500" w:hanging="440"/>
      </w:pPr>
    </w:lvl>
    <w:lvl w:ilvl="7" w:tplc="B65ED0B0" w:tentative="1">
      <w:start w:val="1"/>
      <w:numFmt w:val="lowerLetter"/>
      <w:lvlText w:val="%8)"/>
      <w:lvlJc w:val="left"/>
      <w:pPr>
        <w:ind w:left="3940" w:hanging="440"/>
      </w:pPr>
    </w:lvl>
    <w:lvl w:ilvl="8" w:tplc="6EDC5B92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620720612">
    <w:abstractNumId w:val="12"/>
  </w:num>
  <w:num w:numId="2" w16cid:durableId="1850096809">
    <w:abstractNumId w:val="14"/>
  </w:num>
  <w:num w:numId="3" w16cid:durableId="423960276">
    <w:abstractNumId w:val="13"/>
  </w:num>
  <w:num w:numId="4" w16cid:durableId="1116216064">
    <w:abstractNumId w:val="10"/>
  </w:num>
  <w:num w:numId="5" w16cid:durableId="1372996242">
    <w:abstractNumId w:val="11"/>
  </w:num>
  <w:num w:numId="6" w16cid:durableId="78215979">
    <w:abstractNumId w:val="9"/>
  </w:num>
  <w:num w:numId="7" w16cid:durableId="1975938574">
    <w:abstractNumId w:val="7"/>
  </w:num>
  <w:num w:numId="8" w16cid:durableId="593977807">
    <w:abstractNumId w:val="6"/>
  </w:num>
  <w:num w:numId="9" w16cid:durableId="1879931102">
    <w:abstractNumId w:val="5"/>
  </w:num>
  <w:num w:numId="10" w16cid:durableId="368606128">
    <w:abstractNumId w:val="4"/>
  </w:num>
  <w:num w:numId="11" w16cid:durableId="914320847">
    <w:abstractNumId w:val="8"/>
  </w:num>
  <w:num w:numId="12" w16cid:durableId="667292939">
    <w:abstractNumId w:val="3"/>
  </w:num>
  <w:num w:numId="13" w16cid:durableId="1117407426">
    <w:abstractNumId w:val="2"/>
  </w:num>
  <w:num w:numId="14" w16cid:durableId="1033265521">
    <w:abstractNumId w:val="1"/>
  </w:num>
  <w:num w:numId="15" w16cid:durableId="12004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RmMWVkNDdiNjc0NWIzNGJiMTAzMmJmOTgxZjNiYW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5eezda9dvwa9ewa2d50aehp9f9zp95d9sw&quot;&gt;My EndNote Library&lt;record-ids&gt;&lt;item&gt;161&lt;/item&gt;&lt;item&gt;168&lt;/item&gt;&lt;item&gt;5052&lt;/item&gt;&lt;item&gt;5057&lt;/item&gt;&lt;item&gt;5058&lt;/item&gt;&lt;item&gt;6405&lt;/item&gt;&lt;item&gt;20030&lt;/item&gt;&lt;item&gt;20150&lt;/item&gt;&lt;item&gt;20162&lt;/item&gt;&lt;item&gt;20630&lt;/item&gt;&lt;item&gt;20632&lt;/item&gt;&lt;item&gt;20637&lt;/item&gt;&lt;item&gt;37592&lt;/item&gt;&lt;item&gt;40782&lt;/item&gt;&lt;item&gt;40788&lt;/item&gt;&lt;item&gt;40789&lt;/item&gt;&lt;item&gt;40790&lt;/item&gt;&lt;item&gt;40793&lt;/item&gt;&lt;item&gt;40796&lt;/item&gt;&lt;item&gt;40797&lt;/item&gt;&lt;item&gt;40800&lt;/item&gt;&lt;item&gt;40801&lt;/item&gt;&lt;item&gt;40802&lt;/item&gt;&lt;item&gt;40803&lt;/item&gt;&lt;item&gt;40806&lt;/item&gt;&lt;item&gt;40807&lt;/item&gt;&lt;item&gt;40808&lt;/item&gt;&lt;item&gt;40810&lt;/item&gt;&lt;item&gt;40811&lt;/item&gt;&lt;item&gt;40812&lt;/item&gt;&lt;/record-ids&gt;&lt;/item&gt;&lt;/Libraries&gt;"/>
    <w:docVar w:name="MachineID" w:val="204|199|197|199|200|197|187|202|197|187|200|197|190|189|197|201|199|"/>
    <w:docVar w:name="Username" w:val="Editor"/>
  </w:docVars>
  <w:rsids>
    <w:rsidRoot w:val="00632E77"/>
    <w:rsid w:val="000013F6"/>
    <w:rsid w:val="0000382E"/>
    <w:rsid w:val="00005980"/>
    <w:rsid w:val="00011048"/>
    <w:rsid w:val="00014655"/>
    <w:rsid w:val="00020E62"/>
    <w:rsid w:val="00022639"/>
    <w:rsid w:val="00027BF2"/>
    <w:rsid w:val="00032083"/>
    <w:rsid w:val="00040B01"/>
    <w:rsid w:val="0004132A"/>
    <w:rsid w:val="00044AC2"/>
    <w:rsid w:val="00045B89"/>
    <w:rsid w:val="00046D1B"/>
    <w:rsid w:val="0005644B"/>
    <w:rsid w:val="00056B6E"/>
    <w:rsid w:val="00061441"/>
    <w:rsid w:val="00063752"/>
    <w:rsid w:val="00065E04"/>
    <w:rsid w:val="00073BEA"/>
    <w:rsid w:val="00075526"/>
    <w:rsid w:val="00075ECE"/>
    <w:rsid w:val="000762A5"/>
    <w:rsid w:val="000771B5"/>
    <w:rsid w:val="00077902"/>
    <w:rsid w:val="00083C1F"/>
    <w:rsid w:val="00093333"/>
    <w:rsid w:val="000A40CD"/>
    <w:rsid w:val="000B158D"/>
    <w:rsid w:val="000C7E31"/>
    <w:rsid w:val="000D34EF"/>
    <w:rsid w:val="000F1508"/>
    <w:rsid w:val="000F5D24"/>
    <w:rsid w:val="000F7FC0"/>
    <w:rsid w:val="001002A3"/>
    <w:rsid w:val="001017CC"/>
    <w:rsid w:val="00101A13"/>
    <w:rsid w:val="001038DC"/>
    <w:rsid w:val="00103ADB"/>
    <w:rsid w:val="001041BA"/>
    <w:rsid w:val="00104D88"/>
    <w:rsid w:val="0010543A"/>
    <w:rsid w:val="001055E4"/>
    <w:rsid w:val="00105E89"/>
    <w:rsid w:val="001061CB"/>
    <w:rsid w:val="00106268"/>
    <w:rsid w:val="00106A0E"/>
    <w:rsid w:val="00107BB5"/>
    <w:rsid w:val="001129DC"/>
    <w:rsid w:val="0011401B"/>
    <w:rsid w:val="00114BD7"/>
    <w:rsid w:val="001163A2"/>
    <w:rsid w:val="00116C7A"/>
    <w:rsid w:val="00120948"/>
    <w:rsid w:val="001303E5"/>
    <w:rsid w:val="001328AE"/>
    <w:rsid w:val="00133905"/>
    <w:rsid w:val="00134BA9"/>
    <w:rsid w:val="00142DB1"/>
    <w:rsid w:val="00143CD7"/>
    <w:rsid w:val="00145872"/>
    <w:rsid w:val="00151574"/>
    <w:rsid w:val="00156088"/>
    <w:rsid w:val="00156298"/>
    <w:rsid w:val="00156729"/>
    <w:rsid w:val="00157375"/>
    <w:rsid w:val="00161D6F"/>
    <w:rsid w:val="00166DF5"/>
    <w:rsid w:val="00171572"/>
    <w:rsid w:val="001715AA"/>
    <w:rsid w:val="00174041"/>
    <w:rsid w:val="0017633F"/>
    <w:rsid w:val="00183377"/>
    <w:rsid w:val="00183807"/>
    <w:rsid w:val="001848DC"/>
    <w:rsid w:val="001A1EE9"/>
    <w:rsid w:val="001A519F"/>
    <w:rsid w:val="001A5479"/>
    <w:rsid w:val="001A59EB"/>
    <w:rsid w:val="001B25D3"/>
    <w:rsid w:val="001B5B9E"/>
    <w:rsid w:val="001B7791"/>
    <w:rsid w:val="001C115E"/>
    <w:rsid w:val="001C5102"/>
    <w:rsid w:val="001C587A"/>
    <w:rsid w:val="001C71A5"/>
    <w:rsid w:val="001C7ABC"/>
    <w:rsid w:val="001D3F0A"/>
    <w:rsid w:val="001D6803"/>
    <w:rsid w:val="001D6ECA"/>
    <w:rsid w:val="001E27F6"/>
    <w:rsid w:val="001E2D84"/>
    <w:rsid w:val="001E3CC9"/>
    <w:rsid w:val="001F0CC2"/>
    <w:rsid w:val="001F1DED"/>
    <w:rsid w:val="001F3506"/>
    <w:rsid w:val="00202B28"/>
    <w:rsid w:val="00204B12"/>
    <w:rsid w:val="00207DF2"/>
    <w:rsid w:val="00211647"/>
    <w:rsid w:val="00214D06"/>
    <w:rsid w:val="00215EF4"/>
    <w:rsid w:val="0021646E"/>
    <w:rsid w:val="00222E3E"/>
    <w:rsid w:val="002257BA"/>
    <w:rsid w:val="002268E3"/>
    <w:rsid w:val="002305E0"/>
    <w:rsid w:val="00232B91"/>
    <w:rsid w:val="00235351"/>
    <w:rsid w:val="0024004A"/>
    <w:rsid w:val="0024524B"/>
    <w:rsid w:val="002459A5"/>
    <w:rsid w:val="002509A1"/>
    <w:rsid w:val="00255E5D"/>
    <w:rsid w:val="00277B4F"/>
    <w:rsid w:val="002818E9"/>
    <w:rsid w:val="0028415B"/>
    <w:rsid w:val="002846D1"/>
    <w:rsid w:val="002918BA"/>
    <w:rsid w:val="00293534"/>
    <w:rsid w:val="00293720"/>
    <w:rsid w:val="002953BC"/>
    <w:rsid w:val="00297B68"/>
    <w:rsid w:val="002A0D23"/>
    <w:rsid w:val="002A459F"/>
    <w:rsid w:val="002A70C8"/>
    <w:rsid w:val="002B7D08"/>
    <w:rsid w:val="002C0BCB"/>
    <w:rsid w:val="002C16F8"/>
    <w:rsid w:val="002C42F7"/>
    <w:rsid w:val="002C5852"/>
    <w:rsid w:val="002C74DF"/>
    <w:rsid w:val="002D347B"/>
    <w:rsid w:val="002D394A"/>
    <w:rsid w:val="002E138B"/>
    <w:rsid w:val="002E4A9B"/>
    <w:rsid w:val="002F7D73"/>
    <w:rsid w:val="003156D1"/>
    <w:rsid w:val="00317F1A"/>
    <w:rsid w:val="00321EC1"/>
    <w:rsid w:val="00334BCB"/>
    <w:rsid w:val="0034381A"/>
    <w:rsid w:val="00343E39"/>
    <w:rsid w:val="003515BA"/>
    <w:rsid w:val="00354DF9"/>
    <w:rsid w:val="003563B1"/>
    <w:rsid w:val="00361B95"/>
    <w:rsid w:val="00364E3C"/>
    <w:rsid w:val="00370467"/>
    <w:rsid w:val="00371B66"/>
    <w:rsid w:val="00372787"/>
    <w:rsid w:val="003759B3"/>
    <w:rsid w:val="003800B4"/>
    <w:rsid w:val="00384385"/>
    <w:rsid w:val="00384990"/>
    <w:rsid w:val="0038514F"/>
    <w:rsid w:val="003864B4"/>
    <w:rsid w:val="00386782"/>
    <w:rsid w:val="00386C3C"/>
    <w:rsid w:val="003A1FCE"/>
    <w:rsid w:val="003A3985"/>
    <w:rsid w:val="003A3B67"/>
    <w:rsid w:val="003B00E0"/>
    <w:rsid w:val="003B1A11"/>
    <w:rsid w:val="003B2318"/>
    <w:rsid w:val="003B3D47"/>
    <w:rsid w:val="003B66BF"/>
    <w:rsid w:val="003D2D4B"/>
    <w:rsid w:val="003D561E"/>
    <w:rsid w:val="003D618C"/>
    <w:rsid w:val="003D69D8"/>
    <w:rsid w:val="003E56A0"/>
    <w:rsid w:val="003E6A50"/>
    <w:rsid w:val="003F1397"/>
    <w:rsid w:val="003F3745"/>
    <w:rsid w:val="003F3E38"/>
    <w:rsid w:val="003F70B2"/>
    <w:rsid w:val="003F720B"/>
    <w:rsid w:val="003F73A3"/>
    <w:rsid w:val="003F7EAD"/>
    <w:rsid w:val="00402866"/>
    <w:rsid w:val="00402DB2"/>
    <w:rsid w:val="004079B2"/>
    <w:rsid w:val="00412A87"/>
    <w:rsid w:val="00413A61"/>
    <w:rsid w:val="0041567A"/>
    <w:rsid w:val="00416D58"/>
    <w:rsid w:val="00423F56"/>
    <w:rsid w:val="004327CA"/>
    <w:rsid w:val="004373AC"/>
    <w:rsid w:val="00446889"/>
    <w:rsid w:val="004475C7"/>
    <w:rsid w:val="00465D00"/>
    <w:rsid w:val="0047161B"/>
    <w:rsid w:val="00486EAA"/>
    <w:rsid w:val="004877F1"/>
    <w:rsid w:val="00490AC7"/>
    <w:rsid w:val="004A0C49"/>
    <w:rsid w:val="004B5631"/>
    <w:rsid w:val="004B5A37"/>
    <w:rsid w:val="004B66A4"/>
    <w:rsid w:val="004B69A8"/>
    <w:rsid w:val="004C165F"/>
    <w:rsid w:val="004D1200"/>
    <w:rsid w:val="004D3E3D"/>
    <w:rsid w:val="004E1194"/>
    <w:rsid w:val="004F2BC6"/>
    <w:rsid w:val="004F4464"/>
    <w:rsid w:val="00500704"/>
    <w:rsid w:val="0050388B"/>
    <w:rsid w:val="005039B4"/>
    <w:rsid w:val="0051279D"/>
    <w:rsid w:val="00516194"/>
    <w:rsid w:val="005277DB"/>
    <w:rsid w:val="0053598A"/>
    <w:rsid w:val="00540B66"/>
    <w:rsid w:val="00543821"/>
    <w:rsid w:val="0054399F"/>
    <w:rsid w:val="00557F6B"/>
    <w:rsid w:val="005624D1"/>
    <w:rsid w:val="0057333B"/>
    <w:rsid w:val="005738E8"/>
    <w:rsid w:val="00574AEE"/>
    <w:rsid w:val="0058389E"/>
    <w:rsid w:val="00584647"/>
    <w:rsid w:val="005869CE"/>
    <w:rsid w:val="00586A61"/>
    <w:rsid w:val="0058782E"/>
    <w:rsid w:val="0059018B"/>
    <w:rsid w:val="00590337"/>
    <w:rsid w:val="005A4CEE"/>
    <w:rsid w:val="005A4FEC"/>
    <w:rsid w:val="005A5469"/>
    <w:rsid w:val="005B5B2B"/>
    <w:rsid w:val="005B5C08"/>
    <w:rsid w:val="005B767E"/>
    <w:rsid w:val="005B7D39"/>
    <w:rsid w:val="005D34BD"/>
    <w:rsid w:val="005D6FAB"/>
    <w:rsid w:val="005D702E"/>
    <w:rsid w:val="005F1743"/>
    <w:rsid w:val="005F185B"/>
    <w:rsid w:val="005F2898"/>
    <w:rsid w:val="005F3872"/>
    <w:rsid w:val="005F5768"/>
    <w:rsid w:val="005F58CA"/>
    <w:rsid w:val="00600B95"/>
    <w:rsid w:val="00601176"/>
    <w:rsid w:val="006020B1"/>
    <w:rsid w:val="00604735"/>
    <w:rsid w:val="006058A7"/>
    <w:rsid w:val="006077A4"/>
    <w:rsid w:val="00607C0B"/>
    <w:rsid w:val="006148AC"/>
    <w:rsid w:val="0061596C"/>
    <w:rsid w:val="00616AB2"/>
    <w:rsid w:val="00620739"/>
    <w:rsid w:val="00632E77"/>
    <w:rsid w:val="00633B84"/>
    <w:rsid w:val="00636EC3"/>
    <w:rsid w:val="00642CB3"/>
    <w:rsid w:val="0065286F"/>
    <w:rsid w:val="00655F41"/>
    <w:rsid w:val="00660251"/>
    <w:rsid w:val="00661DA0"/>
    <w:rsid w:val="00670570"/>
    <w:rsid w:val="00670AA5"/>
    <w:rsid w:val="006768F4"/>
    <w:rsid w:val="00681429"/>
    <w:rsid w:val="00690360"/>
    <w:rsid w:val="006A3AD8"/>
    <w:rsid w:val="006A5608"/>
    <w:rsid w:val="006B5365"/>
    <w:rsid w:val="006B6647"/>
    <w:rsid w:val="006C6116"/>
    <w:rsid w:val="006D4837"/>
    <w:rsid w:val="006D5299"/>
    <w:rsid w:val="006E1DDD"/>
    <w:rsid w:val="006E3C21"/>
    <w:rsid w:val="006E3CBB"/>
    <w:rsid w:val="006E54C4"/>
    <w:rsid w:val="006E5A4E"/>
    <w:rsid w:val="006E6478"/>
    <w:rsid w:val="006E6CBD"/>
    <w:rsid w:val="006F228B"/>
    <w:rsid w:val="006F3021"/>
    <w:rsid w:val="006F59CF"/>
    <w:rsid w:val="00701225"/>
    <w:rsid w:val="007034F1"/>
    <w:rsid w:val="00707956"/>
    <w:rsid w:val="00712F97"/>
    <w:rsid w:val="00720749"/>
    <w:rsid w:val="00722F99"/>
    <w:rsid w:val="00724F59"/>
    <w:rsid w:val="00734923"/>
    <w:rsid w:val="007363AA"/>
    <w:rsid w:val="007373BD"/>
    <w:rsid w:val="00741BE3"/>
    <w:rsid w:val="00743846"/>
    <w:rsid w:val="00743AFC"/>
    <w:rsid w:val="007467BE"/>
    <w:rsid w:val="007574C1"/>
    <w:rsid w:val="00776388"/>
    <w:rsid w:val="00777B67"/>
    <w:rsid w:val="00782B4B"/>
    <w:rsid w:val="00784CB7"/>
    <w:rsid w:val="00784D30"/>
    <w:rsid w:val="007853E2"/>
    <w:rsid w:val="007856C7"/>
    <w:rsid w:val="007911C5"/>
    <w:rsid w:val="00791A34"/>
    <w:rsid w:val="007A0797"/>
    <w:rsid w:val="007A50AF"/>
    <w:rsid w:val="007B66E9"/>
    <w:rsid w:val="007C1157"/>
    <w:rsid w:val="007C2CEB"/>
    <w:rsid w:val="007C2E59"/>
    <w:rsid w:val="007C4EFD"/>
    <w:rsid w:val="007C5779"/>
    <w:rsid w:val="007C693F"/>
    <w:rsid w:val="007C7B06"/>
    <w:rsid w:val="007D0586"/>
    <w:rsid w:val="007D1E03"/>
    <w:rsid w:val="007F2B58"/>
    <w:rsid w:val="007F4ECB"/>
    <w:rsid w:val="007F794E"/>
    <w:rsid w:val="00801369"/>
    <w:rsid w:val="008060D7"/>
    <w:rsid w:val="00813704"/>
    <w:rsid w:val="008176D9"/>
    <w:rsid w:val="00831A38"/>
    <w:rsid w:val="00831CA2"/>
    <w:rsid w:val="0084405A"/>
    <w:rsid w:val="00846275"/>
    <w:rsid w:val="00852F3D"/>
    <w:rsid w:val="00853542"/>
    <w:rsid w:val="00860B3D"/>
    <w:rsid w:val="008638B7"/>
    <w:rsid w:val="008659F3"/>
    <w:rsid w:val="00865A65"/>
    <w:rsid w:val="008666AF"/>
    <w:rsid w:val="0087052B"/>
    <w:rsid w:val="008773AC"/>
    <w:rsid w:val="00886EEC"/>
    <w:rsid w:val="00887B01"/>
    <w:rsid w:val="008920C5"/>
    <w:rsid w:val="00893CAE"/>
    <w:rsid w:val="00896B3F"/>
    <w:rsid w:val="008A1E11"/>
    <w:rsid w:val="008A2DD8"/>
    <w:rsid w:val="008A2E6F"/>
    <w:rsid w:val="008A60F4"/>
    <w:rsid w:val="008A7CD2"/>
    <w:rsid w:val="008D1BF7"/>
    <w:rsid w:val="008E6095"/>
    <w:rsid w:val="008F63EE"/>
    <w:rsid w:val="008F658A"/>
    <w:rsid w:val="008F78DC"/>
    <w:rsid w:val="0090171A"/>
    <w:rsid w:val="00902D4E"/>
    <w:rsid w:val="00906134"/>
    <w:rsid w:val="00906A20"/>
    <w:rsid w:val="0092153B"/>
    <w:rsid w:val="00922DAE"/>
    <w:rsid w:val="009237FD"/>
    <w:rsid w:val="00924C45"/>
    <w:rsid w:val="009461F5"/>
    <w:rsid w:val="00947847"/>
    <w:rsid w:val="009513EB"/>
    <w:rsid w:val="00951619"/>
    <w:rsid w:val="00952D18"/>
    <w:rsid w:val="0096452F"/>
    <w:rsid w:val="00966D4A"/>
    <w:rsid w:val="00972AB3"/>
    <w:rsid w:val="00975B78"/>
    <w:rsid w:val="00986873"/>
    <w:rsid w:val="00987ACA"/>
    <w:rsid w:val="0099264C"/>
    <w:rsid w:val="009942B1"/>
    <w:rsid w:val="0099498E"/>
    <w:rsid w:val="009958FE"/>
    <w:rsid w:val="00995A37"/>
    <w:rsid w:val="00997566"/>
    <w:rsid w:val="009B0A93"/>
    <w:rsid w:val="009B16AA"/>
    <w:rsid w:val="009B6586"/>
    <w:rsid w:val="009B777E"/>
    <w:rsid w:val="009B77C1"/>
    <w:rsid w:val="009C5434"/>
    <w:rsid w:val="009C6F1A"/>
    <w:rsid w:val="009D21A1"/>
    <w:rsid w:val="009D515E"/>
    <w:rsid w:val="009E3426"/>
    <w:rsid w:val="009E4B6E"/>
    <w:rsid w:val="00A06BE7"/>
    <w:rsid w:val="00A128F2"/>
    <w:rsid w:val="00A222FF"/>
    <w:rsid w:val="00A23E2C"/>
    <w:rsid w:val="00A26383"/>
    <w:rsid w:val="00A31F62"/>
    <w:rsid w:val="00A32FA9"/>
    <w:rsid w:val="00A37B27"/>
    <w:rsid w:val="00A37F33"/>
    <w:rsid w:val="00A447A8"/>
    <w:rsid w:val="00A46EA8"/>
    <w:rsid w:val="00A517FB"/>
    <w:rsid w:val="00A54B9C"/>
    <w:rsid w:val="00A62238"/>
    <w:rsid w:val="00A652A3"/>
    <w:rsid w:val="00A73043"/>
    <w:rsid w:val="00A739D7"/>
    <w:rsid w:val="00A7405B"/>
    <w:rsid w:val="00A938E1"/>
    <w:rsid w:val="00A9520A"/>
    <w:rsid w:val="00A95E58"/>
    <w:rsid w:val="00AA6DF8"/>
    <w:rsid w:val="00AA7A59"/>
    <w:rsid w:val="00AA7B83"/>
    <w:rsid w:val="00AB35E3"/>
    <w:rsid w:val="00AC1860"/>
    <w:rsid w:val="00AC1DC6"/>
    <w:rsid w:val="00AC6324"/>
    <w:rsid w:val="00AC7CFA"/>
    <w:rsid w:val="00AD27CF"/>
    <w:rsid w:val="00AD4795"/>
    <w:rsid w:val="00AE1D39"/>
    <w:rsid w:val="00AE411E"/>
    <w:rsid w:val="00AF130E"/>
    <w:rsid w:val="00AF200E"/>
    <w:rsid w:val="00AF2532"/>
    <w:rsid w:val="00AF428E"/>
    <w:rsid w:val="00AF7656"/>
    <w:rsid w:val="00B039D0"/>
    <w:rsid w:val="00B04A55"/>
    <w:rsid w:val="00B064EF"/>
    <w:rsid w:val="00B12D6B"/>
    <w:rsid w:val="00B22018"/>
    <w:rsid w:val="00B22881"/>
    <w:rsid w:val="00B36821"/>
    <w:rsid w:val="00B41126"/>
    <w:rsid w:val="00B41CB2"/>
    <w:rsid w:val="00B45569"/>
    <w:rsid w:val="00B460FA"/>
    <w:rsid w:val="00B501BE"/>
    <w:rsid w:val="00B55211"/>
    <w:rsid w:val="00B82782"/>
    <w:rsid w:val="00B86E7D"/>
    <w:rsid w:val="00B927DE"/>
    <w:rsid w:val="00BA2BD5"/>
    <w:rsid w:val="00BA4B31"/>
    <w:rsid w:val="00BA50D8"/>
    <w:rsid w:val="00BA5F8A"/>
    <w:rsid w:val="00BA6C32"/>
    <w:rsid w:val="00BB679C"/>
    <w:rsid w:val="00BB6912"/>
    <w:rsid w:val="00BB6FE3"/>
    <w:rsid w:val="00BB706D"/>
    <w:rsid w:val="00BB793C"/>
    <w:rsid w:val="00BC1080"/>
    <w:rsid w:val="00BC37F3"/>
    <w:rsid w:val="00BC3988"/>
    <w:rsid w:val="00BC5210"/>
    <w:rsid w:val="00BC64F9"/>
    <w:rsid w:val="00BD3C68"/>
    <w:rsid w:val="00BD7122"/>
    <w:rsid w:val="00BE60AE"/>
    <w:rsid w:val="00BE7CE0"/>
    <w:rsid w:val="00BF4C00"/>
    <w:rsid w:val="00BF6C65"/>
    <w:rsid w:val="00C01958"/>
    <w:rsid w:val="00C03689"/>
    <w:rsid w:val="00C03CAB"/>
    <w:rsid w:val="00C04427"/>
    <w:rsid w:val="00C102E1"/>
    <w:rsid w:val="00C11D41"/>
    <w:rsid w:val="00C1239A"/>
    <w:rsid w:val="00C12879"/>
    <w:rsid w:val="00C13275"/>
    <w:rsid w:val="00C1662A"/>
    <w:rsid w:val="00C2255E"/>
    <w:rsid w:val="00C22C7B"/>
    <w:rsid w:val="00C22E8E"/>
    <w:rsid w:val="00C25B49"/>
    <w:rsid w:val="00C30A7A"/>
    <w:rsid w:val="00C33B45"/>
    <w:rsid w:val="00C46455"/>
    <w:rsid w:val="00C55440"/>
    <w:rsid w:val="00C56189"/>
    <w:rsid w:val="00C565F1"/>
    <w:rsid w:val="00C5706B"/>
    <w:rsid w:val="00C606B0"/>
    <w:rsid w:val="00C629F6"/>
    <w:rsid w:val="00C710BC"/>
    <w:rsid w:val="00C74591"/>
    <w:rsid w:val="00C74A91"/>
    <w:rsid w:val="00C80B89"/>
    <w:rsid w:val="00C81478"/>
    <w:rsid w:val="00C91D3E"/>
    <w:rsid w:val="00C95460"/>
    <w:rsid w:val="00CB05D7"/>
    <w:rsid w:val="00CB1844"/>
    <w:rsid w:val="00CB20E9"/>
    <w:rsid w:val="00CB4404"/>
    <w:rsid w:val="00CB467B"/>
    <w:rsid w:val="00CB4AF4"/>
    <w:rsid w:val="00CB7CF1"/>
    <w:rsid w:val="00CD0769"/>
    <w:rsid w:val="00CD51E2"/>
    <w:rsid w:val="00CF4E1F"/>
    <w:rsid w:val="00CF57FC"/>
    <w:rsid w:val="00D00099"/>
    <w:rsid w:val="00D04CF1"/>
    <w:rsid w:val="00D10C93"/>
    <w:rsid w:val="00D256A7"/>
    <w:rsid w:val="00D26B83"/>
    <w:rsid w:val="00D3448D"/>
    <w:rsid w:val="00D43350"/>
    <w:rsid w:val="00D43733"/>
    <w:rsid w:val="00D4454F"/>
    <w:rsid w:val="00D44BB5"/>
    <w:rsid w:val="00D4633C"/>
    <w:rsid w:val="00D521FD"/>
    <w:rsid w:val="00D54878"/>
    <w:rsid w:val="00D66A48"/>
    <w:rsid w:val="00D67AC2"/>
    <w:rsid w:val="00D71D09"/>
    <w:rsid w:val="00D7327B"/>
    <w:rsid w:val="00D739C4"/>
    <w:rsid w:val="00D7426E"/>
    <w:rsid w:val="00D90968"/>
    <w:rsid w:val="00D90A33"/>
    <w:rsid w:val="00D94D74"/>
    <w:rsid w:val="00D96137"/>
    <w:rsid w:val="00DA5045"/>
    <w:rsid w:val="00DA5CBA"/>
    <w:rsid w:val="00DB387C"/>
    <w:rsid w:val="00DB7451"/>
    <w:rsid w:val="00DC0102"/>
    <w:rsid w:val="00DC12BA"/>
    <w:rsid w:val="00DC57EA"/>
    <w:rsid w:val="00DD6B1B"/>
    <w:rsid w:val="00DD7148"/>
    <w:rsid w:val="00DE2AA8"/>
    <w:rsid w:val="00DE3810"/>
    <w:rsid w:val="00DE3B66"/>
    <w:rsid w:val="00DE44FB"/>
    <w:rsid w:val="00DF02BC"/>
    <w:rsid w:val="00DF6D9E"/>
    <w:rsid w:val="00E00197"/>
    <w:rsid w:val="00E0414A"/>
    <w:rsid w:val="00E0623B"/>
    <w:rsid w:val="00E11E02"/>
    <w:rsid w:val="00E25BC7"/>
    <w:rsid w:val="00E265A0"/>
    <w:rsid w:val="00E34B54"/>
    <w:rsid w:val="00E34E91"/>
    <w:rsid w:val="00E355AD"/>
    <w:rsid w:val="00E44D21"/>
    <w:rsid w:val="00E62AF9"/>
    <w:rsid w:val="00E62F6B"/>
    <w:rsid w:val="00E63859"/>
    <w:rsid w:val="00E705C2"/>
    <w:rsid w:val="00E724DB"/>
    <w:rsid w:val="00E82F12"/>
    <w:rsid w:val="00E85CC8"/>
    <w:rsid w:val="00E91E5B"/>
    <w:rsid w:val="00E91FED"/>
    <w:rsid w:val="00E93CB5"/>
    <w:rsid w:val="00E93D34"/>
    <w:rsid w:val="00E93D4D"/>
    <w:rsid w:val="00E94FC9"/>
    <w:rsid w:val="00EA0354"/>
    <w:rsid w:val="00EA6619"/>
    <w:rsid w:val="00EB2881"/>
    <w:rsid w:val="00EB30DD"/>
    <w:rsid w:val="00EC0AA6"/>
    <w:rsid w:val="00EC50AA"/>
    <w:rsid w:val="00EC5BC5"/>
    <w:rsid w:val="00ED12BC"/>
    <w:rsid w:val="00ED6A8F"/>
    <w:rsid w:val="00EE06EE"/>
    <w:rsid w:val="00EE1851"/>
    <w:rsid w:val="00EE19E4"/>
    <w:rsid w:val="00EE2008"/>
    <w:rsid w:val="00EE3086"/>
    <w:rsid w:val="00EE4537"/>
    <w:rsid w:val="00EF2290"/>
    <w:rsid w:val="00EF4980"/>
    <w:rsid w:val="00EF5EE2"/>
    <w:rsid w:val="00F003D6"/>
    <w:rsid w:val="00F01C57"/>
    <w:rsid w:val="00F02667"/>
    <w:rsid w:val="00F0373C"/>
    <w:rsid w:val="00F03B68"/>
    <w:rsid w:val="00F11763"/>
    <w:rsid w:val="00F23320"/>
    <w:rsid w:val="00F245E9"/>
    <w:rsid w:val="00F24F59"/>
    <w:rsid w:val="00F329E1"/>
    <w:rsid w:val="00F3388F"/>
    <w:rsid w:val="00F3768A"/>
    <w:rsid w:val="00F40AAB"/>
    <w:rsid w:val="00F40DA2"/>
    <w:rsid w:val="00F4566E"/>
    <w:rsid w:val="00F60FA8"/>
    <w:rsid w:val="00F62851"/>
    <w:rsid w:val="00F75EE7"/>
    <w:rsid w:val="00F85450"/>
    <w:rsid w:val="00F9030A"/>
    <w:rsid w:val="00F91CFC"/>
    <w:rsid w:val="00F91E02"/>
    <w:rsid w:val="00F92663"/>
    <w:rsid w:val="00FA1A45"/>
    <w:rsid w:val="00FA4563"/>
    <w:rsid w:val="00FA6713"/>
    <w:rsid w:val="00FB0275"/>
    <w:rsid w:val="00FB3B15"/>
    <w:rsid w:val="00FC191D"/>
    <w:rsid w:val="00FC2685"/>
    <w:rsid w:val="00FC4241"/>
    <w:rsid w:val="00FC48C9"/>
    <w:rsid w:val="00FC49B7"/>
    <w:rsid w:val="00FC5558"/>
    <w:rsid w:val="00FD673E"/>
    <w:rsid w:val="00FE059E"/>
    <w:rsid w:val="00FE10FE"/>
    <w:rsid w:val="00FE33E1"/>
    <w:rsid w:val="00FE5190"/>
    <w:rsid w:val="00FF37A5"/>
    <w:rsid w:val="00FF561F"/>
    <w:rsid w:val="00FF5708"/>
    <w:rsid w:val="00FF78E5"/>
    <w:rsid w:val="71A35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16778D"/>
  <w15:docId w15:val="{8B331E3A-1CB4-4E73-BE24-D496C136C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2">
    <w:name w:val="Normal"/>
    <w:qFormat/>
    <w:rsid w:val="00743846"/>
    <w:pPr>
      <w:spacing w:after="160" w:line="256" w:lineRule="auto"/>
    </w:pPr>
    <w:rPr>
      <w:rFonts w:ascii="Calibri" w:hAnsi="Calibri" w:cs="宋体"/>
      <w:color w:val="000000"/>
      <w:sz w:val="22"/>
      <w:szCs w:val="22"/>
    </w:rPr>
  </w:style>
  <w:style w:type="paragraph" w:styleId="1">
    <w:name w:val="heading 1"/>
    <w:basedOn w:val="a2"/>
    <w:next w:val="a2"/>
    <w:link w:val="10"/>
    <w:uiPriority w:val="9"/>
    <w:qFormat/>
    <w:pPr>
      <w:keepNext/>
      <w:spacing w:after="0"/>
      <w:ind w:left="15" w:hanging="10"/>
      <w:jc w:val="center"/>
      <w:outlineLvl w:val="0"/>
    </w:pPr>
    <w:rPr>
      <w:rFonts w:ascii="Times New Roman" w:hAnsi="Times New Roman" w:cs="Times New Roman"/>
      <w:b/>
      <w:bCs/>
      <w:color w:val="181717"/>
      <w:kern w:val="36"/>
      <w:sz w:val="23"/>
      <w:szCs w:val="23"/>
    </w:rPr>
  </w:style>
  <w:style w:type="paragraph" w:styleId="21">
    <w:name w:val="heading 2"/>
    <w:basedOn w:val="a2"/>
    <w:next w:val="a2"/>
    <w:link w:val="22"/>
    <w:uiPriority w:val="9"/>
    <w:qFormat/>
    <w:pPr>
      <w:keepNext/>
      <w:spacing w:after="0"/>
      <w:ind w:left="16" w:hanging="10"/>
      <w:outlineLvl w:val="1"/>
    </w:pPr>
    <w:rPr>
      <w:rFonts w:ascii="Times New Roman" w:hAnsi="Times New Roman" w:cs="Times New Roman"/>
      <w:b/>
      <w:bCs/>
      <w:color w:val="181717"/>
      <w:sz w:val="21"/>
      <w:szCs w:val="21"/>
    </w:rPr>
  </w:style>
  <w:style w:type="paragraph" w:styleId="31">
    <w:name w:val="heading 3"/>
    <w:basedOn w:val="a2"/>
    <w:next w:val="a2"/>
    <w:link w:val="32"/>
    <w:uiPriority w:val="9"/>
    <w:qFormat/>
    <w:pPr>
      <w:keepNext/>
      <w:spacing w:after="0"/>
      <w:ind w:left="10" w:right="2" w:hanging="10"/>
      <w:outlineLvl w:val="2"/>
    </w:pPr>
    <w:rPr>
      <w:rFonts w:ascii="Times New Roman" w:hAnsi="Times New Roman" w:cs="Times New Roman"/>
      <w:b/>
      <w:bCs/>
      <w:i/>
      <w:iCs/>
      <w:color w:val="181717"/>
      <w:sz w:val="19"/>
      <w:szCs w:val="19"/>
    </w:rPr>
  </w:style>
  <w:style w:type="paragraph" w:styleId="41">
    <w:name w:val="heading 4"/>
    <w:basedOn w:val="a2"/>
    <w:next w:val="a2"/>
    <w:link w:val="42"/>
    <w:semiHidden/>
    <w:unhideWhenUsed/>
    <w:qFormat/>
    <w:rsid w:val="00DE2AA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semiHidden/>
    <w:unhideWhenUsed/>
    <w:qFormat/>
    <w:rsid w:val="0024524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2"/>
    <w:next w:val="a2"/>
    <w:link w:val="60"/>
    <w:uiPriority w:val="9"/>
    <w:unhideWhenUsed/>
    <w:qFormat/>
    <w:rsid w:val="00F62851"/>
    <w:pPr>
      <w:keepNext/>
      <w:keepLines/>
      <w:widowControl w:val="0"/>
      <w:spacing w:before="240" w:after="64" w:line="320" w:lineRule="auto"/>
      <w:jc w:val="both"/>
      <w:outlineLvl w:val="5"/>
    </w:pPr>
    <w:rPr>
      <w:rFonts w:asciiTheme="majorHAnsi" w:eastAsiaTheme="majorEastAsia" w:hAnsiTheme="majorHAnsi" w:cstheme="majorBidi"/>
      <w:b/>
      <w:bCs/>
      <w:color w:val="auto"/>
      <w:kern w:val="2"/>
      <w:sz w:val="24"/>
      <w:szCs w:val="24"/>
    </w:rPr>
  </w:style>
  <w:style w:type="paragraph" w:styleId="7">
    <w:name w:val="heading 7"/>
    <w:basedOn w:val="a2"/>
    <w:next w:val="a2"/>
    <w:link w:val="70"/>
    <w:uiPriority w:val="9"/>
    <w:unhideWhenUsed/>
    <w:qFormat/>
    <w:rsid w:val="00297B68"/>
    <w:pPr>
      <w:keepNext/>
      <w:keepLines/>
      <w:widowControl w:val="0"/>
      <w:spacing w:before="240" w:after="64" w:line="320" w:lineRule="auto"/>
      <w:jc w:val="both"/>
      <w:outlineLvl w:val="6"/>
    </w:pPr>
    <w:rPr>
      <w:rFonts w:asciiTheme="minorHAnsi" w:eastAsiaTheme="minorEastAsia" w:hAnsiTheme="minorHAnsi" w:cstheme="minorBidi"/>
      <w:b/>
      <w:bCs/>
      <w:color w:val="auto"/>
      <w:kern w:val="2"/>
      <w:sz w:val="24"/>
      <w:szCs w:val="24"/>
    </w:rPr>
  </w:style>
  <w:style w:type="paragraph" w:styleId="8">
    <w:name w:val="heading 8"/>
    <w:basedOn w:val="a2"/>
    <w:next w:val="a2"/>
    <w:link w:val="80"/>
    <w:semiHidden/>
    <w:unhideWhenUsed/>
    <w:qFormat/>
    <w:rsid w:val="0024524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semiHidden/>
    <w:unhideWhenUsed/>
    <w:qFormat/>
    <w:rsid w:val="0024524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translated-span">
    <w:name w:val="translated-span"/>
    <w:basedOn w:val="a3"/>
  </w:style>
  <w:style w:type="paragraph" w:styleId="a6">
    <w:name w:val="header"/>
    <w:basedOn w:val="a2"/>
    <w:link w:val="a7"/>
    <w:rsid w:val="00DE44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rsid w:val="00DE44FB"/>
    <w:rPr>
      <w:rFonts w:ascii="Calibri" w:hAnsi="Calibri" w:cs="宋体"/>
      <w:color w:val="000000"/>
      <w:sz w:val="18"/>
      <w:szCs w:val="18"/>
    </w:rPr>
  </w:style>
  <w:style w:type="paragraph" w:styleId="a8">
    <w:name w:val="footer"/>
    <w:basedOn w:val="a2"/>
    <w:link w:val="a9"/>
    <w:uiPriority w:val="99"/>
    <w:rsid w:val="00DE44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DE44FB"/>
    <w:rPr>
      <w:rFonts w:ascii="Calibri" w:hAnsi="Calibri" w:cs="宋体"/>
      <w:color w:val="000000"/>
      <w:sz w:val="18"/>
      <w:szCs w:val="18"/>
    </w:rPr>
  </w:style>
  <w:style w:type="table" w:styleId="aa">
    <w:name w:val="Table Grid"/>
    <w:basedOn w:val="a4"/>
    <w:rsid w:val="00C13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2"/>
    <w:uiPriority w:val="99"/>
    <w:unhideWhenUsed/>
    <w:rsid w:val="004D1200"/>
    <w:pPr>
      <w:spacing w:before="100" w:beforeAutospacing="1" w:after="100" w:afterAutospacing="1" w:line="240" w:lineRule="auto"/>
    </w:pPr>
    <w:rPr>
      <w:rFonts w:ascii="宋体" w:hAnsi="宋体"/>
      <w:color w:val="auto"/>
      <w:sz w:val="24"/>
      <w:szCs w:val="24"/>
    </w:rPr>
  </w:style>
  <w:style w:type="paragraph" w:customStyle="1" w:styleId="EndNoteBibliographyTitle">
    <w:name w:val="EndNote Bibliography Title"/>
    <w:basedOn w:val="a2"/>
    <w:link w:val="EndNoteBibliographyTitle0"/>
    <w:rsid w:val="0090171A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字符"/>
    <w:basedOn w:val="a3"/>
    <w:link w:val="EndNoteBibliographyTitle"/>
    <w:rsid w:val="0090171A"/>
    <w:rPr>
      <w:rFonts w:ascii="Calibri" w:hAnsi="Calibri" w:cs="Calibri"/>
      <w:noProof/>
      <w:color w:val="000000"/>
      <w:sz w:val="22"/>
      <w:szCs w:val="22"/>
    </w:rPr>
  </w:style>
  <w:style w:type="paragraph" w:customStyle="1" w:styleId="EndNoteBibliography">
    <w:name w:val="EndNote Bibliography"/>
    <w:basedOn w:val="a2"/>
    <w:link w:val="EndNoteBibliography0"/>
    <w:rsid w:val="0090171A"/>
    <w:pPr>
      <w:spacing w:line="240" w:lineRule="auto"/>
      <w:jc w:val="right"/>
    </w:pPr>
    <w:rPr>
      <w:rFonts w:cs="Calibri"/>
      <w:noProof/>
    </w:rPr>
  </w:style>
  <w:style w:type="character" w:customStyle="1" w:styleId="EndNoteBibliography0">
    <w:name w:val="EndNote Bibliography 字符"/>
    <w:basedOn w:val="a3"/>
    <w:link w:val="EndNoteBibliography"/>
    <w:rsid w:val="0090171A"/>
    <w:rPr>
      <w:rFonts w:ascii="Calibri" w:hAnsi="Calibri" w:cs="Calibri"/>
      <w:noProof/>
      <w:color w:val="000000"/>
      <w:sz w:val="22"/>
      <w:szCs w:val="22"/>
    </w:rPr>
  </w:style>
  <w:style w:type="character" w:customStyle="1" w:styleId="42">
    <w:name w:val="标题 4 字符"/>
    <w:basedOn w:val="a3"/>
    <w:link w:val="41"/>
    <w:semiHidden/>
    <w:rsid w:val="00DE2AA8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styleId="ac">
    <w:name w:val="Hyperlink"/>
    <w:basedOn w:val="a3"/>
    <w:rsid w:val="00DE2AA8"/>
    <w:rPr>
      <w:color w:val="0563C1" w:themeColor="hyperlink"/>
      <w:u w:val="single"/>
    </w:rPr>
  </w:style>
  <w:style w:type="character" w:styleId="ad">
    <w:name w:val="Unresolved Mention"/>
    <w:basedOn w:val="a3"/>
    <w:uiPriority w:val="99"/>
    <w:semiHidden/>
    <w:unhideWhenUsed/>
    <w:rsid w:val="00DE2AA8"/>
    <w:rPr>
      <w:color w:val="605E5C"/>
      <w:shd w:val="clear" w:color="auto" w:fill="E1DFDD"/>
    </w:rPr>
  </w:style>
  <w:style w:type="paragraph" w:styleId="ae">
    <w:name w:val="List Paragraph"/>
    <w:basedOn w:val="a2"/>
    <w:uiPriority w:val="99"/>
    <w:unhideWhenUsed/>
    <w:rsid w:val="00AF2532"/>
    <w:pPr>
      <w:ind w:firstLineChars="200" w:firstLine="420"/>
    </w:pPr>
  </w:style>
  <w:style w:type="paragraph" w:styleId="af">
    <w:name w:val="Body Text"/>
    <w:basedOn w:val="a2"/>
    <w:link w:val="af0"/>
    <w:uiPriority w:val="1"/>
    <w:qFormat/>
    <w:rsid w:val="00BB6912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color w:val="auto"/>
      <w:sz w:val="16"/>
      <w:szCs w:val="16"/>
      <w:lang w:eastAsia="en-US"/>
    </w:rPr>
  </w:style>
  <w:style w:type="character" w:customStyle="1" w:styleId="af0">
    <w:name w:val="正文文本 字符"/>
    <w:basedOn w:val="a3"/>
    <w:link w:val="af"/>
    <w:uiPriority w:val="1"/>
    <w:qFormat/>
    <w:rsid w:val="00BB6912"/>
    <w:rPr>
      <w:rFonts w:ascii="Trebuchet MS" w:eastAsia="Trebuchet MS" w:hAnsi="Trebuchet MS" w:cs="Trebuchet MS"/>
      <w:sz w:val="16"/>
      <w:szCs w:val="16"/>
      <w:lang w:eastAsia="en-US"/>
    </w:rPr>
  </w:style>
  <w:style w:type="character" w:customStyle="1" w:styleId="70">
    <w:name w:val="标题 7 字符"/>
    <w:basedOn w:val="a3"/>
    <w:link w:val="7"/>
    <w:uiPriority w:val="9"/>
    <w:rsid w:val="00297B68"/>
    <w:rPr>
      <w:rFonts w:asciiTheme="minorHAnsi" w:eastAsiaTheme="minorEastAsia" w:hAnsiTheme="minorHAnsi" w:cstheme="minorBidi"/>
      <w:b/>
      <w:bCs/>
      <w:kern w:val="2"/>
      <w:sz w:val="24"/>
      <w:szCs w:val="24"/>
      <w:lang w:val="en-GB"/>
    </w:rPr>
  </w:style>
  <w:style w:type="character" w:customStyle="1" w:styleId="60">
    <w:name w:val="标题 6 字符"/>
    <w:basedOn w:val="a3"/>
    <w:link w:val="6"/>
    <w:uiPriority w:val="9"/>
    <w:rsid w:val="00F62851"/>
    <w:rPr>
      <w:rFonts w:asciiTheme="majorHAnsi" w:eastAsiaTheme="majorEastAsia" w:hAnsiTheme="majorHAnsi" w:cstheme="majorBidi"/>
      <w:b/>
      <w:bCs/>
      <w:kern w:val="2"/>
      <w:sz w:val="24"/>
      <w:szCs w:val="24"/>
      <w:lang w:val="en-GB"/>
    </w:rPr>
  </w:style>
  <w:style w:type="character" w:styleId="af1">
    <w:name w:val="annotation reference"/>
    <w:basedOn w:val="a3"/>
    <w:uiPriority w:val="99"/>
    <w:rsid w:val="000F3DF7"/>
    <w:rPr>
      <w:sz w:val="16"/>
      <w:szCs w:val="16"/>
    </w:rPr>
  </w:style>
  <w:style w:type="paragraph" w:styleId="af2">
    <w:name w:val="annotation text"/>
    <w:basedOn w:val="a2"/>
    <w:link w:val="af3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f3">
    <w:name w:val="批注文字 字符"/>
    <w:basedOn w:val="a3"/>
    <w:link w:val="af2"/>
    <w:rPr>
      <w:rFonts w:ascii="Tahoma" w:hAnsi="Tahoma" w:cs="Tahoma"/>
      <w:color w:val="000000"/>
      <w:sz w:val="16"/>
    </w:rPr>
  </w:style>
  <w:style w:type="numbering" w:styleId="1111110">
    <w:name w:val="Outline List 2"/>
    <w:basedOn w:val="a5"/>
    <w:uiPriority w:val="99"/>
    <w:semiHidden/>
    <w:unhideWhenUsed/>
    <w:rsid w:val="0024524B"/>
    <w:pPr>
      <w:numPr>
        <w:numId w:val="3"/>
      </w:numPr>
    </w:pPr>
  </w:style>
  <w:style w:type="numbering" w:styleId="111111">
    <w:name w:val="Outline List 1"/>
    <w:basedOn w:val="a5"/>
    <w:uiPriority w:val="99"/>
    <w:semiHidden/>
    <w:unhideWhenUsed/>
    <w:rsid w:val="0024524B"/>
    <w:pPr>
      <w:numPr>
        <w:numId w:val="4"/>
      </w:numPr>
    </w:pPr>
  </w:style>
  <w:style w:type="character" w:customStyle="1" w:styleId="52">
    <w:name w:val="标题 5 字符"/>
    <w:basedOn w:val="a3"/>
    <w:link w:val="51"/>
    <w:semiHidden/>
    <w:rsid w:val="0024524B"/>
    <w:rPr>
      <w:rFonts w:asciiTheme="majorHAnsi" w:eastAsiaTheme="majorEastAsia" w:hAnsiTheme="majorHAnsi" w:cstheme="majorBidi"/>
      <w:color w:val="2E74B5" w:themeColor="accent1" w:themeShade="BF"/>
      <w:sz w:val="22"/>
      <w:szCs w:val="22"/>
    </w:rPr>
  </w:style>
  <w:style w:type="character" w:customStyle="1" w:styleId="80">
    <w:name w:val="标题 8 字符"/>
    <w:basedOn w:val="a3"/>
    <w:link w:val="8"/>
    <w:semiHidden/>
    <w:rsid w:val="0024524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0">
    <w:name w:val="标题 9 字符"/>
    <w:basedOn w:val="a3"/>
    <w:link w:val="9"/>
    <w:semiHidden/>
    <w:rsid w:val="002452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24524B"/>
    <w:pPr>
      <w:numPr>
        <w:numId w:val="5"/>
      </w:numPr>
    </w:pPr>
  </w:style>
  <w:style w:type="paragraph" w:styleId="af4">
    <w:name w:val="Balloon Text"/>
    <w:basedOn w:val="a2"/>
    <w:link w:val="af5"/>
    <w:rsid w:val="0024524B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af5">
    <w:name w:val="批注框文本 字符"/>
    <w:basedOn w:val="a3"/>
    <w:link w:val="af4"/>
    <w:rsid w:val="0024524B"/>
    <w:rPr>
      <w:rFonts w:ascii="Tahoma" w:hAnsi="Tahoma" w:cs="Tahoma"/>
      <w:color w:val="000000"/>
      <w:sz w:val="16"/>
      <w:szCs w:val="18"/>
    </w:rPr>
  </w:style>
  <w:style w:type="paragraph" w:styleId="af6">
    <w:name w:val="Bibliography"/>
    <w:basedOn w:val="a2"/>
    <w:next w:val="a2"/>
    <w:uiPriority w:val="37"/>
    <w:semiHidden/>
    <w:unhideWhenUsed/>
    <w:rsid w:val="0024524B"/>
  </w:style>
  <w:style w:type="paragraph" w:styleId="af7">
    <w:name w:val="Block Text"/>
    <w:basedOn w:val="a2"/>
    <w:rsid w:val="0024524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23">
    <w:name w:val="Body Text 2"/>
    <w:basedOn w:val="a2"/>
    <w:link w:val="24"/>
    <w:rsid w:val="0024524B"/>
    <w:pPr>
      <w:spacing w:after="120" w:line="480" w:lineRule="auto"/>
    </w:pPr>
  </w:style>
  <w:style w:type="character" w:customStyle="1" w:styleId="24">
    <w:name w:val="正文文本 2 字符"/>
    <w:basedOn w:val="a3"/>
    <w:link w:val="23"/>
    <w:rsid w:val="0024524B"/>
    <w:rPr>
      <w:rFonts w:ascii="Calibri" w:hAnsi="Calibri" w:cs="宋体"/>
      <w:color w:val="000000"/>
      <w:sz w:val="22"/>
      <w:szCs w:val="22"/>
    </w:rPr>
  </w:style>
  <w:style w:type="paragraph" w:styleId="33">
    <w:name w:val="Body Text 3"/>
    <w:basedOn w:val="a2"/>
    <w:link w:val="34"/>
    <w:rsid w:val="0024524B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rsid w:val="0024524B"/>
    <w:rPr>
      <w:rFonts w:ascii="Calibri" w:hAnsi="Calibri" w:cs="宋体"/>
      <w:color w:val="000000"/>
      <w:sz w:val="16"/>
      <w:szCs w:val="16"/>
    </w:rPr>
  </w:style>
  <w:style w:type="paragraph" w:styleId="af8">
    <w:name w:val="Body Text First Indent"/>
    <w:basedOn w:val="af"/>
    <w:link w:val="af9"/>
    <w:rsid w:val="0024524B"/>
    <w:pPr>
      <w:widowControl/>
      <w:autoSpaceDE/>
      <w:autoSpaceDN/>
      <w:spacing w:after="160" w:line="256" w:lineRule="auto"/>
      <w:ind w:firstLine="360"/>
    </w:pPr>
    <w:rPr>
      <w:rFonts w:ascii="Calibri" w:eastAsia="宋体" w:hAnsi="Calibri" w:cs="宋体"/>
      <w:color w:val="000000"/>
      <w:sz w:val="22"/>
      <w:szCs w:val="22"/>
      <w:lang w:eastAsia="zh-CN"/>
    </w:rPr>
  </w:style>
  <w:style w:type="character" w:customStyle="1" w:styleId="af9">
    <w:name w:val="正文文本首行缩进 字符"/>
    <w:basedOn w:val="af0"/>
    <w:link w:val="af8"/>
    <w:rsid w:val="0024524B"/>
    <w:rPr>
      <w:rFonts w:ascii="Calibri" w:eastAsia="Trebuchet MS" w:hAnsi="Calibri" w:cs="宋体"/>
      <w:color w:val="000000"/>
      <w:sz w:val="22"/>
      <w:szCs w:val="22"/>
      <w:lang w:eastAsia="en-US"/>
    </w:rPr>
  </w:style>
  <w:style w:type="paragraph" w:styleId="afa">
    <w:name w:val="Body Text Indent"/>
    <w:basedOn w:val="a2"/>
    <w:link w:val="afb"/>
    <w:rsid w:val="0024524B"/>
    <w:pPr>
      <w:spacing w:after="120"/>
      <w:ind w:left="360"/>
    </w:pPr>
  </w:style>
  <w:style w:type="character" w:customStyle="1" w:styleId="afb">
    <w:name w:val="正文文本缩进 字符"/>
    <w:basedOn w:val="a3"/>
    <w:link w:val="afa"/>
    <w:rsid w:val="0024524B"/>
    <w:rPr>
      <w:rFonts w:ascii="Calibri" w:hAnsi="Calibri" w:cs="宋体"/>
      <w:color w:val="000000"/>
      <w:sz w:val="22"/>
      <w:szCs w:val="22"/>
    </w:rPr>
  </w:style>
  <w:style w:type="paragraph" w:styleId="25">
    <w:name w:val="Body Text First Indent 2"/>
    <w:basedOn w:val="afa"/>
    <w:link w:val="26"/>
    <w:rsid w:val="0024524B"/>
    <w:pPr>
      <w:spacing w:after="160"/>
      <w:ind w:firstLine="360"/>
    </w:pPr>
  </w:style>
  <w:style w:type="character" w:customStyle="1" w:styleId="26">
    <w:name w:val="正文文本首行缩进 2 字符"/>
    <w:basedOn w:val="afb"/>
    <w:link w:val="25"/>
    <w:rsid w:val="0024524B"/>
    <w:rPr>
      <w:rFonts w:ascii="Calibri" w:hAnsi="Calibri" w:cs="宋体"/>
      <w:color w:val="000000"/>
      <w:sz w:val="22"/>
      <w:szCs w:val="22"/>
    </w:rPr>
  </w:style>
  <w:style w:type="paragraph" w:styleId="27">
    <w:name w:val="Body Text Indent 2"/>
    <w:basedOn w:val="a2"/>
    <w:link w:val="28"/>
    <w:rsid w:val="0024524B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rsid w:val="0024524B"/>
    <w:rPr>
      <w:rFonts w:ascii="Calibri" w:hAnsi="Calibri" w:cs="宋体"/>
      <w:color w:val="000000"/>
      <w:sz w:val="22"/>
      <w:szCs w:val="22"/>
    </w:rPr>
  </w:style>
  <w:style w:type="paragraph" w:styleId="35">
    <w:name w:val="Body Text Indent 3"/>
    <w:basedOn w:val="a2"/>
    <w:link w:val="36"/>
    <w:rsid w:val="0024524B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rsid w:val="0024524B"/>
    <w:rPr>
      <w:rFonts w:ascii="Calibri" w:hAnsi="Calibri" w:cs="宋体"/>
      <w:color w:val="000000"/>
      <w:sz w:val="16"/>
      <w:szCs w:val="16"/>
    </w:rPr>
  </w:style>
  <w:style w:type="character" w:styleId="afc">
    <w:name w:val="Book Title"/>
    <w:basedOn w:val="a3"/>
    <w:uiPriority w:val="33"/>
    <w:qFormat/>
    <w:rsid w:val="0024524B"/>
    <w:rPr>
      <w:b/>
      <w:bCs/>
      <w:i/>
      <w:iCs/>
      <w:spacing w:val="5"/>
    </w:rPr>
  </w:style>
  <w:style w:type="paragraph" w:styleId="afd">
    <w:name w:val="caption"/>
    <w:basedOn w:val="a2"/>
    <w:next w:val="a2"/>
    <w:semiHidden/>
    <w:unhideWhenUsed/>
    <w:qFormat/>
    <w:rsid w:val="002452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fe">
    <w:name w:val="Closing"/>
    <w:basedOn w:val="a2"/>
    <w:link w:val="aff"/>
    <w:rsid w:val="0024524B"/>
    <w:pPr>
      <w:spacing w:after="0" w:line="240" w:lineRule="auto"/>
      <w:ind w:left="4320"/>
    </w:pPr>
  </w:style>
  <w:style w:type="character" w:customStyle="1" w:styleId="aff">
    <w:name w:val="结束语 字符"/>
    <w:basedOn w:val="a3"/>
    <w:link w:val="afe"/>
    <w:rsid w:val="0024524B"/>
    <w:rPr>
      <w:rFonts w:ascii="Calibri" w:hAnsi="Calibri" w:cs="宋体"/>
      <w:color w:val="000000"/>
      <w:sz w:val="22"/>
      <w:szCs w:val="22"/>
    </w:rPr>
  </w:style>
  <w:style w:type="table" w:styleId="aff0">
    <w:name w:val="Colorful Grid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1">
    <w:name w:val="Colorful List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24524B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2">
    <w:name w:val="Colorful Shading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3">
    <w:name w:val="annotation subject"/>
    <w:basedOn w:val="af2"/>
    <w:next w:val="af2"/>
    <w:link w:val="aff4"/>
    <w:rsid w:val="0024524B"/>
    <w:rPr>
      <w:b/>
      <w:bCs/>
    </w:rPr>
  </w:style>
  <w:style w:type="character" w:customStyle="1" w:styleId="aff4">
    <w:name w:val="批注主题 字符"/>
    <w:basedOn w:val="af3"/>
    <w:link w:val="aff3"/>
    <w:rsid w:val="0024524B"/>
    <w:rPr>
      <w:rFonts w:ascii="Tahoma" w:hAnsi="Tahoma" w:cs="Tahoma"/>
      <w:b/>
      <w:bCs/>
      <w:color w:val="000000"/>
      <w:sz w:val="16"/>
    </w:rPr>
  </w:style>
  <w:style w:type="table" w:styleId="aff5">
    <w:name w:val="Dark List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24524B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6">
    <w:name w:val="Date"/>
    <w:basedOn w:val="a2"/>
    <w:next w:val="a2"/>
    <w:link w:val="aff7"/>
    <w:rsid w:val="0024524B"/>
  </w:style>
  <w:style w:type="character" w:customStyle="1" w:styleId="aff7">
    <w:name w:val="日期 字符"/>
    <w:basedOn w:val="a3"/>
    <w:link w:val="aff6"/>
    <w:rsid w:val="0024524B"/>
    <w:rPr>
      <w:rFonts w:ascii="Calibri" w:hAnsi="Calibri" w:cs="宋体"/>
      <w:color w:val="000000"/>
      <w:sz w:val="22"/>
      <w:szCs w:val="22"/>
    </w:rPr>
  </w:style>
  <w:style w:type="paragraph" w:styleId="aff8">
    <w:name w:val="Document Map"/>
    <w:basedOn w:val="a2"/>
    <w:link w:val="aff9"/>
    <w:rsid w:val="0024524B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aff9">
    <w:name w:val="文档结构图 字符"/>
    <w:basedOn w:val="a3"/>
    <w:link w:val="aff8"/>
    <w:rsid w:val="0024524B"/>
    <w:rPr>
      <w:rFonts w:ascii="Segoe UI" w:hAnsi="Segoe UI" w:cs="Segoe UI"/>
      <w:color w:val="000000"/>
      <w:sz w:val="16"/>
      <w:szCs w:val="16"/>
    </w:rPr>
  </w:style>
  <w:style w:type="paragraph" w:styleId="affa">
    <w:name w:val="E-mail Signature"/>
    <w:basedOn w:val="a2"/>
    <w:link w:val="affb"/>
    <w:rsid w:val="0024524B"/>
    <w:pPr>
      <w:spacing w:after="0" w:line="240" w:lineRule="auto"/>
    </w:pPr>
  </w:style>
  <w:style w:type="character" w:customStyle="1" w:styleId="affb">
    <w:name w:val="电子邮件签名 字符"/>
    <w:basedOn w:val="a3"/>
    <w:link w:val="affa"/>
    <w:rsid w:val="0024524B"/>
    <w:rPr>
      <w:rFonts w:ascii="Calibri" w:hAnsi="Calibri" w:cs="宋体"/>
      <w:color w:val="000000"/>
      <w:sz w:val="22"/>
      <w:szCs w:val="22"/>
    </w:rPr>
  </w:style>
  <w:style w:type="character" w:styleId="affc">
    <w:name w:val="Emphasis"/>
    <w:basedOn w:val="a3"/>
    <w:qFormat/>
    <w:rsid w:val="0024524B"/>
    <w:rPr>
      <w:i/>
      <w:iCs/>
    </w:rPr>
  </w:style>
  <w:style w:type="character" w:styleId="affd">
    <w:name w:val="endnote reference"/>
    <w:basedOn w:val="a3"/>
    <w:rsid w:val="0024524B"/>
    <w:rPr>
      <w:vertAlign w:val="superscript"/>
    </w:rPr>
  </w:style>
  <w:style w:type="paragraph" w:styleId="affe">
    <w:name w:val="endnote text"/>
    <w:basedOn w:val="a2"/>
    <w:link w:val="afff"/>
    <w:rsid w:val="0024524B"/>
    <w:pPr>
      <w:spacing w:after="0" w:line="240" w:lineRule="auto"/>
    </w:pPr>
    <w:rPr>
      <w:sz w:val="20"/>
      <w:szCs w:val="20"/>
    </w:rPr>
  </w:style>
  <w:style w:type="character" w:customStyle="1" w:styleId="afff">
    <w:name w:val="尾注文本 字符"/>
    <w:basedOn w:val="a3"/>
    <w:link w:val="affe"/>
    <w:rsid w:val="0024524B"/>
    <w:rPr>
      <w:rFonts w:ascii="Calibri" w:hAnsi="Calibri" w:cs="宋体"/>
      <w:color w:val="000000"/>
    </w:rPr>
  </w:style>
  <w:style w:type="paragraph" w:styleId="afff0">
    <w:name w:val="envelope address"/>
    <w:basedOn w:val="a2"/>
    <w:rsid w:val="0024524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1">
    <w:name w:val="envelope return"/>
    <w:basedOn w:val="a2"/>
    <w:rsid w:val="0024524B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f2">
    <w:name w:val="FollowedHyperlink"/>
    <w:basedOn w:val="a3"/>
    <w:rsid w:val="0024524B"/>
    <w:rPr>
      <w:color w:val="954F72" w:themeColor="followedHyperlink"/>
      <w:u w:val="single"/>
    </w:rPr>
  </w:style>
  <w:style w:type="character" w:styleId="afff3">
    <w:name w:val="footnote reference"/>
    <w:basedOn w:val="a3"/>
    <w:rsid w:val="0024524B"/>
    <w:rPr>
      <w:vertAlign w:val="superscript"/>
    </w:rPr>
  </w:style>
  <w:style w:type="paragraph" w:styleId="afff4">
    <w:name w:val="footnote text"/>
    <w:basedOn w:val="a2"/>
    <w:link w:val="afff5"/>
    <w:rsid w:val="0024524B"/>
    <w:pPr>
      <w:spacing w:after="0" w:line="240" w:lineRule="auto"/>
    </w:pPr>
    <w:rPr>
      <w:sz w:val="20"/>
      <w:szCs w:val="20"/>
    </w:rPr>
  </w:style>
  <w:style w:type="character" w:customStyle="1" w:styleId="afff5">
    <w:name w:val="脚注文本 字符"/>
    <w:basedOn w:val="a3"/>
    <w:link w:val="afff4"/>
    <w:rsid w:val="0024524B"/>
    <w:rPr>
      <w:rFonts w:ascii="Calibri" w:hAnsi="Calibri" w:cs="宋体"/>
      <w:color w:val="000000"/>
    </w:rPr>
  </w:style>
  <w:style w:type="table" w:styleId="11">
    <w:name w:val="Grid Table 1 Light"/>
    <w:basedOn w:val="a4"/>
    <w:uiPriority w:val="46"/>
    <w:rsid w:val="0024524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24524B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24524B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24524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24524B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24524B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24524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24524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24524B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">
    <w:name w:val="Grid Table 2 Accent 2"/>
    <w:basedOn w:val="a4"/>
    <w:uiPriority w:val="47"/>
    <w:rsid w:val="0024524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24524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24524B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24524B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4"/>
    <w:uiPriority w:val="47"/>
    <w:rsid w:val="0024524B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2452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24524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24524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24524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24524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24524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24524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2452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24524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">
    <w:name w:val="Grid Table 4 Accent 2"/>
    <w:basedOn w:val="a4"/>
    <w:uiPriority w:val="49"/>
    <w:rsid w:val="0024524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24524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24524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24524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">
    <w:name w:val="Grid Table 4 Accent 6"/>
    <w:basedOn w:val="a4"/>
    <w:uiPriority w:val="49"/>
    <w:rsid w:val="0024524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5-2">
    <w:name w:val="Grid Table 5 Dark Accent 2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5-6">
    <w:name w:val="Grid Table 5 Dark Accent 6"/>
    <w:basedOn w:val="a4"/>
    <w:uiPriority w:val="50"/>
    <w:rsid w:val="002452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24524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24524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">
    <w:name w:val="Grid Table 6 Colorful Accent 2"/>
    <w:basedOn w:val="a4"/>
    <w:uiPriority w:val="51"/>
    <w:rsid w:val="0024524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24524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24524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24524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">
    <w:name w:val="Grid Table 6 Colorful Accent 6"/>
    <w:basedOn w:val="a4"/>
    <w:uiPriority w:val="51"/>
    <w:rsid w:val="0024524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24524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24524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24524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24524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24524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24524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24524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6">
    <w:name w:val="Hashtag"/>
    <w:basedOn w:val="a3"/>
    <w:uiPriority w:val="99"/>
    <w:semiHidden/>
    <w:unhideWhenUsed/>
    <w:rsid w:val="0024524B"/>
    <w:rPr>
      <w:color w:val="2B579A"/>
      <w:shd w:val="clear" w:color="auto" w:fill="E1DFDD"/>
    </w:rPr>
  </w:style>
  <w:style w:type="character" w:styleId="HTML">
    <w:name w:val="HTML Acronym"/>
    <w:basedOn w:val="a3"/>
    <w:rsid w:val="0024524B"/>
  </w:style>
  <w:style w:type="paragraph" w:styleId="HTML0">
    <w:name w:val="HTML Address"/>
    <w:basedOn w:val="a2"/>
    <w:link w:val="HTML1"/>
    <w:rsid w:val="0024524B"/>
    <w:pPr>
      <w:spacing w:after="0" w:line="240" w:lineRule="auto"/>
    </w:pPr>
    <w:rPr>
      <w:i/>
      <w:iCs/>
    </w:rPr>
  </w:style>
  <w:style w:type="character" w:customStyle="1" w:styleId="HTML1">
    <w:name w:val="HTML 地址 字符"/>
    <w:basedOn w:val="a3"/>
    <w:link w:val="HTML0"/>
    <w:rsid w:val="0024524B"/>
    <w:rPr>
      <w:rFonts w:ascii="Calibri" w:hAnsi="Calibri" w:cs="宋体"/>
      <w:i/>
      <w:iCs/>
      <w:color w:val="000000"/>
      <w:sz w:val="22"/>
      <w:szCs w:val="22"/>
    </w:rPr>
  </w:style>
  <w:style w:type="character" w:styleId="HTML2">
    <w:name w:val="HTML Cite"/>
    <w:basedOn w:val="a3"/>
    <w:rsid w:val="0024524B"/>
    <w:rPr>
      <w:i/>
      <w:iCs/>
    </w:rPr>
  </w:style>
  <w:style w:type="character" w:styleId="HTML3">
    <w:name w:val="HTML Code"/>
    <w:basedOn w:val="a3"/>
    <w:rsid w:val="0024524B"/>
    <w:rPr>
      <w:rFonts w:ascii="Consolas" w:hAnsi="Consolas"/>
      <w:sz w:val="20"/>
      <w:szCs w:val="20"/>
    </w:rPr>
  </w:style>
  <w:style w:type="character" w:styleId="HTML4">
    <w:name w:val="HTML Definition"/>
    <w:basedOn w:val="a3"/>
    <w:rsid w:val="0024524B"/>
    <w:rPr>
      <w:i/>
      <w:iCs/>
    </w:rPr>
  </w:style>
  <w:style w:type="character" w:styleId="HTML5">
    <w:name w:val="HTML Keyboard"/>
    <w:basedOn w:val="a3"/>
    <w:rsid w:val="0024524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rsid w:val="0024524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rsid w:val="0024524B"/>
    <w:rPr>
      <w:rFonts w:ascii="Consolas" w:hAnsi="Consolas" w:cs="宋体"/>
      <w:color w:val="000000"/>
    </w:rPr>
  </w:style>
  <w:style w:type="character" w:styleId="HTML8">
    <w:name w:val="HTML Sample"/>
    <w:basedOn w:val="a3"/>
    <w:rsid w:val="0024524B"/>
    <w:rPr>
      <w:rFonts w:ascii="Consolas" w:hAnsi="Consolas"/>
      <w:sz w:val="24"/>
      <w:szCs w:val="24"/>
    </w:rPr>
  </w:style>
  <w:style w:type="character" w:styleId="HTML9">
    <w:name w:val="HTML Typewriter"/>
    <w:basedOn w:val="a3"/>
    <w:rsid w:val="0024524B"/>
    <w:rPr>
      <w:rFonts w:ascii="Consolas" w:hAnsi="Consolas"/>
      <w:sz w:val="20"/>
      <w:szCs w:val="20"/>
    </w:rPr>
  </w:style>
  <w:style w:type="character" w:styleId="HTMLa">
    <w:name w:val="HTML Variable"/>
    <w:basedOn w:val="a3"/>
    <w:rsid w:val="0024524B"/>
    <w:rPr>
      <w:i/>
      <w:iCs/>
    </w:rPr>
  </w:style>
  <w:style w:type="paragraph" w:styleId="12">
    <w:name w:val="index 1"/>
    <w:basedOn w:val="a2"/>
    <w:next w:val="a2"/>
    <w:rsid w:val="0024524B"/>
    <w:pPr>
      <w:spacing w:after="0" w:line="240" w:lineRule="auto"/>
      <w:ind w:left="220" w:hanging="220"/>
    </w:pPr>
  </w:style>
  <w:style w:type="paragraph" w:styleId="2a">
    <w:name w:val="index 2"/>
    <w:basedOn w:val="a2"/>
    <w:next w:val="a2"/>
    <w:rsid w:val="0024524B"/>
    <w:pPr>
      <w:spacing w:after="0" w:line="240" w:lineRule="auto"/>
      <w:ind w:left="440" w:hanging="220"/>
    </w:pPr>
  </w:style>
  <w:style w:type="paragraph" w:styleId="38">
    <w:name w:val="index 3"/>
    <w:basedOn w:val="a2"/>
    <w:next w:val="a2"/>
    <w:rsid w:val="0024524B"/>
    <w:pPr>
      <w:spacing w:after="0" w:line="240" w:lineRule="auto"/>
      <w:ind w:left="660" w:hanging="220"/>
    </w:pPr>
  </w:style>
  <w:style w:type="paragraph" w:styleId="44">
    <w:name w:val="index 4"/>
    <w:basedOn w:val="a2"/>
    <w:next w:val="a2"/>
    <w:rsid w:val="0024524B"/>
    <w:pPr>
      <w:spacing w:after="0" w:line="240" w:lineRule="auto"/>
      <w:ind w:left="880" w:hanging="220"/>
    </w:pPr>
  </w:style>
  <w:style w:type="paragraph" w:styleId="54">
    <w:name w:val="index 5"/>
    <w:basedOn w:val="a2"/>
    <w:next w:val="a2"/>
    <w:rsid w:val="0024524B"/>
    <w:pPr>
      <w:spacing w:after="0" w:line="240" w:lineRule="auto"/>
      <w:ind w:left="1100" w:hanging="220"/>
    </w:pPr>
  </w:style>
  <w:style w:type="paragraph" w:styleId="62">
    <w:name w:val="index 6"/>
    <w:basedOn w:val="a2"/>
    <w:next w:val="a2"/>
    <w:rsid w:val="0024524B"/>
    <w:pPr>
      <w:spacing w:after="0" w:line="240" w:lineRule="auto"/>
      <w:ind w:left="1320" w:hanging="220"/>
    </w:pPr>
  </w:style>
  <w:style w:type="paragraph" w:styleId="72">
    <w:name w:val="index 7"/>
    <w:basedOn w:val="a2"/>
    <w:next w:val="a2"/>
    <w:rsid w:val="0024524B"/>
    <w:pPr>
      <w:spacing w:after="0" w:line="240" w:lineRule="auto"/>
      <w:ind w:left="1540" w:hanging="220"/>
    </w:pPr>
  </w:style>
  <w:style w:type="paragraph" w:styleId="81">
    <w:name w:val="index 8"/>
    <w:basedOn w:val="a2"/>
    <w:next w:val="a2"/>
    <w:rsid w:val="0024524B"/>
    <w:pPr>
      <w:spacing w:after="0" w:line="240" w:lineRule="auto"/>
      <w:ind w:left="1760" w:hanging="220"/>
    </w:pPr>
  </w:style>
  <w:style w:type="paragraph" w:styleId="91">
    <w:name w:val="index 9"/>
    <w:basedOn w:val="a2"/>
    <w:next w:val="a2"/>
    <w:rsid w:val="0024524B"/>
    <w:pPr>
      <w:spacing w:after="0" w:line="240" w:lineRule="auto"/>
      <w:ind w:left="1980" w:hanging="220"/>
    </w:pPr>
  </w:style>
  <w:style w:type="paragraph" w:styleId="afff7">
    <w:name w:val="index heading"/>
    <w:basedOn w:val="a2"/>
    <w:next w:val="12"/>
    <w:rsid w:val="0024524B"/>
    <w:rPr>
      <w:rFonts w:asciiTheme="majorHAnsi" w:eastAsiaTheme="majorEastAsia" w:hAnsiTheme="majorHAnsi" w:cstheme="majorBidi"/>
      <w:b/>
      <w:bCs/>
    </w:rPr>
  </w:style>
  <w:style w:type="character" w:styleId="afff8">
    <w:name w:val="Intense Emphasis"/>
    <w:basedOn w:val="a3"/>
    <w:uiPriority w:val="21"/>
    <w:qFormat/>
    <w:rsid w:val="0024524B"/>
    <w:rPr>
      <w:i/>
      <w:iCs/>
      <w:color w:val="5B9BD5" w:themeColor="accent1"/>
    </w:rPr>
  </w:style>
  <w:style w:type="paragraph" w:styleId="afff9">
    <w:name w:val="Intense Quote"/>
    <w:basedOn w:val="a2"/>
    <w:next w:val="a2"/>
    <w:link w:val="afffa"/>
    <w:uiPriority w:val="99"/>
    <w:unhideWhenUsed/>
    <w:rsid w:val="0024524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afffa">
    <w:name w:val="明显引用 字符"/>
    <w:basedOn w:val="a3"/>
    <w:link w:val="afff9"/>
    <w:uiPriority w:val="99"/>
    <w:rsid w:val="0024524B"/>
    <w:rPr>
      <w:rFonts w:ascii="Calibri" w:hAnsi="Calibri" w:cs="宋体"/>
      <w:i/>
      <w:iCs/>
      <w:color w:val="5B9BD5" w:themeColor="accent1"/>
      <w:sz w:val="22"/>
      <w:szCs w:val="22"/>
    </w:rPr>
  </w:style>
  <w:style w:type="character" w:styleId="afffb">
    <w:name w:val="Intense Reference"/>
    <w:basedOn w:val="a3"/>
    <w:uiPriority w:val="32"/>
    <w:qFormat/>
    <w:rsid w:val="0024524B"/>
    <w:rPr>
      <w:b/>
      <w:bCs/>
      <w:smallCaps/>
      <w:color w:val="5B9BD5" w:themeColor="accent1"/>
      <w:spacing w:val="5"/>
    </w:rPr>
  </w:style>
  <w:style w:type="table" w:styleId="afffc">
    <w:name w:val="Light Grid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24524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d">
    <w:name w:val="Light List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24524B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e">
    <w:name w:val="Light Shading"/>
    <w:basedOn w:val="a4"/>
    <w:uiPriority w:val="60"/>
    <w:semiHidden/>
    <w:unhideWhenUsed/>
    <w:rsid w:val="0024524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24524B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24524B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24524B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24524B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24524B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24524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f">
    <w:name w:val="line number"/>
    <w:basedOn w:val="a3"/>
    <w:rsid w:val="0024524B"/>
  </w:style>
  <w:style w:type="paragraph" w:styleId="affff0">
    <w:name w:val="List"/>
    <w:basedOn w:val="a2"/>
    <w:rsid w:val="0024524B"/>
    <w:pPr>
      <w:ind w:left="360" w:hanging="360"/>
      <w:contextualSpacing/>
    </w:pPr>
  </w:style>
  <w:style w:type="paragraph" w:styleId="2b">
    <w:name w:val="List 2"/>
    <w:basedOn w:val="a2"/>
    <w:rsid w:val="0024524B"/>
    <w:pPr>
      <w:ind w:left="720" w:hanging="360"/>
      <w:contextualSpacing/>
    </w:pPr>
  </w:style>
  <w:style w:type="paragraph" w:styleId="39">
    <w:name w:val="List 3"/>
    <w:basedOn w:val="a2"/>
    <w:rsid w:val="0024524B"/>
    <w:pPr>
      <w:ind w:left="1080" w:hanging="360"/>
      <w:contextualSpacing/>
    </w:pPr>
  </w:style>
  <w:style w:type="paragraph" w:styleId="45">
    <w:name w:val="List 4"/>
    <w:basedOn w:val="a2"/>
    <w:rsid w:val="0024524B"/>
    <w:pPr>
      <w:ind w:left="1440" w:hanging="360"/>
      <w:contextualSpacing/>
    </w:pPr>
  </w:style>
  <w:style w:type="paragraph" w:styleId="55">
    <w:name w:val="List 5"/>
    <w:basedOn w:val="a2"/>
    <w:rsid w:val="0024524B"/>
    <w:pPr>
      <w:ind w:left="1800" w:hanging="360"/>
      <w:contextualSpacing/>
    </w:pPr>
  </w:style>
  <w:style w:type="paragraph" w:styleId="a0">
    <w:name w:val="List Bullet"/>
    <w:basedOn w:val="a2"/>
    <w:rsid w:val="0024524B"/>
    <w:pPr>
      <w:numPr>
        <w:numId w:val="6"/>
      </w:numPr>
      <w:contextualSpacing/>
    </w:pPr>
  </w:style>
  <w:style w:type="paragraph" w:styleId="20">
    <w:name w:val="List Bullet 2"/>
    <w:basedOn w:val="a2"/>
    <w:rsid w:val="0024524B"/>
    <w:pPr>
      <w:numPr>
        <w:numId w:val="7"/>
      </w:numPr>
      <w:contextualSpacing/>
    </w:pPr>
  </w:style>
  <w:style w:type="paragraph" w:styleId="30">
    <w:name w:val="List Bullet 3"/>
    <w:basedOn w:val="a2"/>
    <w:rsid w:val="0024524B"/>
    <w:pPr>
      <w:numPr>
        <w:numId w:val="8"/>
      </w:numPr>
      <w:contextualSpacing/>
    </w:pPr>
  </w:style>
  <w:style w:type="paragraph" w:styleId="40">
    <w:name w:val="List Bullet 4"/>
    <w:basedOn w:val="a2"/>
    <w:rsid w:val="0024524B"/>
    <w:pPr>
      <w:numPr>
        <w:numId w:val="9"/>
      </w:numPr>
      <w:contextualSpacing/>
    </w:pPr>
  </w:style>
  <w:style w:type="paragraph" w:styleId="50">
    <w:name w:val="List Bullet 5"/>
    <w:basedOn w:val="a2"/>
    <w:rsid w:val="0024524B"/>
    <w:pPr>
      <w:numPr>
        <w:numId w:val="10"/>
      </w:numPr>
      <w:contextualSpacing/>
    </w:pPr>
  </w:style>
  <w:style w:type="paragraph" w:styleId="affff1">
    <w:name w:val="List Continue"/>
    <w:basedOn w:val="a2"/>
    <w:rsid w:val="0024524B"/>
    <w:pPr>
      <w:spacing w:after="120"/>
      <w:ind w:left="360"/>
      <w:contextualSpacing/>
    </w:pPr>
  </w:style>
  <w:style w:type="paragraph" w:styleId="2c">
    <w:name w:val="List Continue 2"/>
    <w:basedOn w:val="a2"/>
    <w:rsid w:val="0024524B"/>
    <w:pPr>
      <w:spacing w:after="120"/>
      <w:ind w:left="720"/>
      <w:contextualSpacing/>
    </w:pPr>
  </w:style>
  <w:style w:type="paragraph" w:styleId="3a">
    <w:name w:val="List Continue 3"/>
    <w:basedOn w:val="a2"/>
    <w:rsid w:val="0024524B"/>
    <w:pPr>
      <w:spacing w:after="120"/>
      <w:ind w:left="1080"/>
      <w:contextualSpacing/>
    </w:pPr>
  </w:style>
  <w:style w:type="paragraph" w:styleId="46">
    <w:name w:val="List Continue 4"/>
    <w:basedOn w:val="a2"/>
    <w:rsid w:val="0024524B"/>
    <w:pPr>
      <w:spacing w:after="120"/>
      <w:ind w:left="1440"/>
      <w:contextualSpacing/>
    </w:pPr>
  </w:style>
  <w:style w:type="paragraph" w:styleId="56">
    <w:name w:val="List Continue 5"/>
    <w:basedOn w:val="a2"/>
    <w:rsid w:val="0024524B"/>
    <w:pPr>
      <w:spacing w:after="120"/>
      <w:ind w:left="1800"/>
      <w:contextualSpacing/>
    </w:pPr>
  </w:style>
  <w:style w:type="paragraph" w:styleId="a">
    <w:name w:val="List Number"/>
    <w:basedOn w:val="a2"/>
    <w:rsid w:val="0024524B"/>
    <w:pPr>
      <w:numPr>
        <w:numId w:val="11"/>
      </w:numPr>
      <w:contextualSpacing/>
    </w:pPr>
  </w:style>
  <w:style w:type="paragraph" w:styleId="2">
    <w:name w:val="List Number 2"/>
    <w:basedOn w:val="a2"/>
    <w:rsid w:val="0024524B"/>
    <w:pPr>
      <w:numPr>
        <w:numId w:val="12"/>
      </w:numPr>
      <w:contextualSpacing/>
    </w:pPr>
  </w:style>
  <w:style w:type="paragraph" w:styleId="3">
    <w:name w:val="List Number 3"/>
    <w:basedOn w:val="a2"/>
    <w:rsid w:val="0024524B"/>
    <w:pPr>
      <w:numPr>
        <w:numId w:val="13"/>
      </w:numPr>
      <w:contextualSpacing/>
    </w:pPr>
  </w:style>
  <w:style w:type="paragraph" w:styleId="4">
    <w:name w:val="List Number 4"/>
    <w:basedOn w:val="a2"/>
    <w:rsid w:val="0024524B"/>
    <w:pPr>
      <w:numPr>
        <w:numId w:val="14"/>
      </w:numPr>
      <w:contextualSpacing/>
    </w:pPr>
  </w:style>
  <w:style w:type="paragraph" w:styleId="5">
    <w:name w:val="List Number 5"/>
    <w:basedOn w:val="a2"/>
    <w:rsid w:val="0024524B"/>
    <w:pPr>
      <w:numPr>
        <w:numId w:val="15"/>
      </w:numPr>
      <w:contextualSpacing/>
    </w:pPr>
  </w:style>
  <w:style w:type="table" w:styleId="13">
    <w:name w:val="List Table 1 Light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20">
    <w:name w:val="List Table 1 Light Accent 2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1-60">
    <w:name w:val="List Table 1 Light Accent 6"/>
    <w:basedOn w:val="a4"/>
    <w:uiPriority w:val="46"/>
    <w:rsid w:val="0024524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24524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24524B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20">
    <w:name w:val="List Table 2 Accent 2"/>
    <w:basedOn w:val="a4"/>
    <w:uiPriority w:val="47"/>
    <w:rsid w:val="0024524B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24524B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24524B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24524B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0">
    <w:name w:val="List Table 2 Accent 6"/>
    <w:basedOn w:val="a4"/>
    <w:uiPriority w:val="47"/>
    <w:rsid w:val="0024524B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24524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24524B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24524B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24524B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24524B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24524B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24524B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24524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24524B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4-20">
    <w:name w:val="List Table 4 Accent 2"/>
    <w:basedOn w:val="a4"/>
    <w:uiPriority w:val="49"/>
    <w:rsid w:val="0024524B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24524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24524B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24524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4-60">
    <w:name w:val="List Table 4 Accent 6"/>
    <w:basedOn w:val="a4"/>
    <w:uiPriority w:val="49"/>
    <w:rsid w:val="0024524B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24524B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24524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24524B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20">
    <w:name w:val="List Table 6 Colorful Accent 2"/>
    <w:basedOn w:val="a4"/>
    <w:uiPriority w:val="51"/>
    <w:rsid w:val="0024524B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24524B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24524B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24524B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6-60">
    <w:name w:val="List Table 6 Colorful Accent 6"/>
    <w:basedOn w:val="a4"/>
    <w:uiPriority w:val="51"/>
    <w:rsid w:val="0024524B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24524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24524B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24524B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24524B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24524B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24524B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24524B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2">
    <w:name w:val="macro"/>
    <w:link w:val="affff3"/>
    <w:rsid w:val="002452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6" w:lineRule="auto"/>
    </w:pPr>
    <w:rPr>
      <w:rFonts w:ascii="Consolas" w:hAnsi="Consolas" w:cs="宋体"/>
      <w:color w:val="000000"/>
    </w:rPr>
  </w:style>
  <w:style w:type="character" w:customStyle="1" w:styleId="affff3">
    <w:name w:val="宏文本 字符"/>
    <w:basedOn w:val="a3"/>
    <w:link w:val="affff2"/>
    <w:rsid w:val="0024524B"/>
    <w:rPr>
      <w:rFonts w:ascii="Consolas" w:hAnsi="Consolas" w:cs="宋体"/>
      <w:color w:val="000000"/>
    </w:rPr>
  </w:style>
  <w:style w:type="table" w:styleId="14">
    <w:name w:val="Medium Grid 1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24524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24524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24524B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24524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24524B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24524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4">
    <w:name w:val="Mention"/>
    <w:basedOn w:val="a3"/>
    <w:uiPriority w:val="99"/>
    <w:semiHidden/>
    <w:unhideWhenUsed/>
    <w:rsid w:val="0024524B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rsid w:val="002452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6">
    <w:name w:val="信息标题 字符"/>
    <w:basedOn w:val="a3"/>
    <w:link w:val="affff5"/>
    <w:rsid w:val="0024524B"/>
    <w:rPr>
      <w:rFonts w:asciiTheme="majorHAnsi" w:eastAsiaTheme="majorEastAsia" w:hAnsiTheme="majorHAnsi" w:cstheme="majorBidi"/>
      <w:color w:val="000000"/>
      <w:sz w:val="24"/>
      <w:szCs w:val="24"/>
      <w:shd w:val="pct20" w:color="auto" w:fill="auto"/>
    </w:rPr>
  </w:style>
  <w:style w:type="paragraph" w:styleId="affff7">
    <w:name w:val="No Spacing"/>
    <w:uiPriority w:val="99"/>
    <w:unhideWhenUsed/>
    <w:rsid w:val="0024524B"/>
    <w:rPr>
      <w:rFonts w:ascii="Calibri" w:hAnsi="Calibri" w:cs="宋体"/>
      <w:color w:val="000000"/>
      <w:sz w:val="22"/>
      <w:szCs w:val="22"/>
    </w:rPr>
  </w:style>
  <w:style w:type="paragraph" w:styleId="affff8">
    <w:name w:val="Normal Indent"/>
    <w:basedOn w:val="a2"/>
    <w:rsid w:val="0024524B"/>
    <w:pPr>
      <w:ind w:left="720"/>
    </w:pPr>
  </w:style>
  <w:style w:type="paragraph" w:styleId="affff9">
    <w:name w:val="Note Heading"/>
    <w:basedOn w:val="a2"/>
    <w:next w:val="a2"/>
    <w:link w:val="affffa"/>
    <w:rsid w:val="0024524B"/>
    <w:pPr>
      <w:spacing w:after="0" w:line="240" w:lineRule="auto"/>
    </w:pPr>
  </w:style>
  <w:style w:type="character" w:customStyle="1" w:styleId="affffa">
    <w:name w:val="注释标题 字符"/>
    <w:basedOn w:val="a3"/>
    <w:link w:val="affff9"/>
    <w:rsid w:val="0024524B"/>
    <w:rPr>
      <w:rFonts w:ascii="Calibri" w:hAnsi="Calibri" w:cs="宋体"/>
      <w:color w:val="000000"/>
      <w:sz w:val="22"/>
      <w:szCs w:val="22"/>
    </w:rPr>
  </w:style>
  <w:style w:type="character" w:styleId="affffb">
    <w:name w:val="page number"/>
    <w:basedOn w:val="a3"/>
    <w:rsid w:val="0024524B"/>
  </w:style>
  <w:style w:type="character" w:styleId="affffc">
    <w:name w:val="Placeholder Text"/>
    <w:basedOn w:val="a3"/>
    <w:uiPriority w:val="99"/>
    <w:semiHidden/>
    <w:unhideWhenUsed/>
    <w:rsid w:val="0024524B"/>
    <w:rPr>
      <w:color w:val="666666"/>
    </w:rPr>
  </w:style>
  <w:style w:type="table" w:styleId="17">
    <w:name w:val="Plain Table 1"/>
    <w:basedOn w:val="a4"/>
    <w:uiPriority w:val="41"/>
    <w:rsid w:val="0024524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24524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24524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24524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2452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d">
    <w:name w:val="Plain Text"/>
    <w:basedOn w:val="a2"/>
    <w:link w:val="affffe"/>
    <w:rsid w:val="0024524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ffffe">
    <w:name w:val="纯文本 字符"/>
    <w:basedOn w:val="a3"/>
    <w:link w:val="affffd"/>
    <w:rsid w:val="0024524B"/>
    <w:rPr>
      <w:rFonts w:ascii="Consolas" w:hAnsi="Consolas" w:cs="宋体"/>
      <w:color w:val="000000"/>
      <w:sz w:val="21"/>
      <w:szCs w:val="21"/>
    </w:rPr>
  </w:style>
  <w:style w:type="paragraph" w:styleId="afffff">
    <w:name w:val="Quote"/>
    <w:basedOn w:val="a2"/>
    <w:next w:val="a2"/>
    <w:link w:val="afffff0"/>
    <w:uiPriority w:val="99"/>
    <w:unhideWhenUsed/>
    <w:rsid w:val="0024524B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0">
    <w:name w:val="引用 字符"/>
    <w:basedOn w:val="a3"/>
    <w:link w:val="afffff"/>
    <w:uiPriority w:val="99"/>
    <w:rsid w:val="0024524B"/>
    <w:rPr>
      <w:rFonts w:ascii="Calibri" w:hAnsi="Calibri" w:cs="宋体"/>
      <w:i/>
      <w:iCs/>
      <w:color w:val="404040" w:themeColor="text1" w:themeTint="BF"/>
      <w:sz w:val="22"/>
      <w:szCs w:val="22"/>
    </w:rPr>
  </w:style>
  <w:style w:type="paragraph" w:styleId="afffff1">
    <w:name w:val="Salutation"/>
    <w:basedOn w:val="a2"/>
    <w:next w:val="a2"/>
    <w:link w:val="afffff2"/>
    <w:rsid w:val="0024524B"/>
  </w:style>
  <w:style w:type="character" w:customStyle="1" w:styleId="afffff2">
    <w:name w:val="称呼 字符"/>
    <w:basedOn w:val="a3"/>
    <w:link w:val="afffff1"/>
    <w:rsid w:val="0024524B"/>
    <w:rPr>
      <w:rFonts w:ascii="Calibri" w:hAnsi="Calibri" w:cs="宋体"/>
      <w:color w:val="000000"/>
      <w:sz w:val="22"/>
      <w:szCs w:val="22"/>
    </w:rPr>
  </w:style>
  <w:style w:type="paragraph" w:styleId="afffff3">
    <w:name w:val="Signature"/>
    <w:basedOn w:val="a2"/>
    <w:link w:val="afffff4"/>
    <w:rsid w:val="0024524B"/>
    <w:pPr>
      <w:spacing w:after="0" w:line="240" w:lineRule="auto"/>
      <w:ind w:left="4320"/>
    </w:pPr>
  </w:style>
  <w:style w:type="character" w:customStyle="1" w:styleId="afffff4">
    <w:name w:val="签名 字符"/>
    <w:basedOn w:val="a3"/>
    <w:link w:val="afffff3"/>
    <w:rsid w:val="0024524B"/>
    <w:rPr>
      <w:rFonts w:ascii="Calibri" w:hAnsi="Calibri" w:cs="宋体"/>
      <w:color w:val="000000"/>
      <w:sz w:val="22"/>
      <w:szCs w:val="22"/>
    </w:rPr>
  </w:style>
  <w:style w:type="character" w:styleId="afffff5">
    <w:name w:val="Smart Hyperlink"/>
    <w:basedOn w:val="a3"/>
    <w:uiPriority w:val="99"/>
    <w:semiHidden/>
    <w:unhideWhenUsed/>
    <w:rsid w:val="0024524B"/>
    <w:rPr>
      <w:u w:val="dotted"/>
    </w:rPr>
  </w:style>
  <w:style w:type="character" w:styleId="afffff6">
    <w:name w:val="Smart Link"/>
    <w:basedOn w:val="a3"/>
    <w:uiPriority w:val="99"/>
    <w:semiHidden/>
    <w:unhideWhenUsed/>
    <w:rsid w:val="0024524B"/>
    <w:rPr>
      <w:color w:val="0000FF"/>
      <w:u w:val="single"/>
      <w:shd w:val="clear" w:color="auto" w:fill="F3F2F1"/>
    </w:rPr>
  </w:style>
  <w:style w:type="character" w:styleId="afffff7">
    <w:name w:val="Strong"/>
    <w:basedOn w:val="a3"/>
    <w:qFormat/>
    <w:rsid w:val="0024524B"/>
    <w:rPr>
      <w:b/>
      <w:bCs/>
    </w:rPr>
  </w:style>
  <w:style w:type="paragraph" w:styleId="afffff8">
    <w:name w:val="Subtitle"/>
    <w:basedOn w:val="a2"/>
    <w:next w:val="a2"/>
    <w:link w:val="afffff9"/>
    <w:qFormat/>
    <w:rsid w:val="0024524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afffff9">
    <w:name w:val="副标题 字符"/>
    <w:basedOn w:val="a3"/>
    <w:link w:val="afffff8"/>
    <w:rsid w:val="0024524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afffffa">
    <w:name w:val="Subtle Emphasis"/>
    <w:basedOn w:val="a3"/>
    <w:uiPriority w:val="19"/>
    <w:qFormat/>
    <w:rsid w:val="0024524B"/>
    <w:rPr>
      <w:i/>
      <w:iCs/>
      <w:color w:val="404040" w:themeColor="text1" w:themeTint="BF"/>
    </w:rPr>
  </w:style>
  <w:style w:type="character" w:styleId="afffffb">
    <w:name w:val="Subtle Reference"/>
    <w:basedOn w:val="a3"/>
    <w:uiPriority w:val="31"/>
    <w:qFormat/>
    <w:rsid w:val="0024524B"/>
    <w:rPr>
      <w:smallCaps/>
      <w:color w:val="5A5A5A" w:themeColor="text1" w:themeTint="A5"/>
    </w:rPr>
  </w:style>
  <w:style w:type="table" w:styleId="18">
    <w:name w:val="Table 3D effects 1"/>
    <w:basedOn w:val="a4"/>
    <w:semiHidden/>
    <w:unhideWhenUsed/>
    <w:rsid w:val="0024524B"/>
    <w:pPr>
      <w:spacing w:after="160" w:line="256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semiHidden/>
    <w:unhideWhenUsed/>
    <w:rsid w:val="0024524B"/>
    <w:pPr>
      <w:spacing w:after="160" w:line="256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semiHidden/>
    <w:unhideWhenUsed/>
    <w:rsid w:val="0024524B"/>
    <w:pPr>
      <w:spacing w:after="160" w:line="256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semiHidden/>
    <w:unhideWhenUsed/>
    <w:rsid w:val="0024524B"/>
    <w:pPr>
      <w:spacing w:after="160" w:line="256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semiHidden/>
    <w:unhideWhenUsed/>
    <w:rsid w:val="0024524B"/>
    <w:pPr>
      <w:spacing w:after="160" w:line="256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semiHidden/>
    <w:unhideWhenUsed/>
    <w:rsid w:val="0024524B"/>
    <w:pPr>
      <w:spacing w:after="160" w:line="256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semiHidden/>
    <w:unhideWhenUsed/>
    <w:rsid w:val="0024524B"/>
    <w:pPr>
      <w:spacing w:after="160" w:line="256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semiHidden/>
    <w:unhideWhenUsed/>
    <w:rsid w:val="0024524B"/>
    <w:pPr>
      <w:spacing w:after="160" w:line="256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semiHidden/>
    <w:unhideWhenUsed/>
    <w:rsid w:val="0024524B"/>
    <w:pPr>
      <w:spacing w:after="160" w:line="256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semiHidden/>
    <w:unhideWhenUsed/>
    <w:rsid w:val="0024524B"/>
    <w:pPr>
      <w:spacing w:after="160" w:line="256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semiHidden/>
    <w:unhideWhenUsed/>
    <w:rsid w:val="0024524B"/>
    <w:pPr>
      <w:spacing w:after="160" w:line="256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semiHidden/>
    <w:unhideWhenUsed/>
    <w:rsid w:val="0024524B"/>
    <w:pPr>
      <w:spacing w:after="160" w:line="256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c">
    <w:name w:val="Table Contemporary"/>
    <w:basedOn w:val="a4"/>
    <w:semiHidden/>
    <w:unhideWhenUsed/>
    <w:rsid w:val="0024524B"/>
    <w:pPr>
      <w:spacing w:after="160" w:line="256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d">
    <w:name w:val="Table Elegant"/>
    <w:basedOn w:val="a4"/>
    <w:semiHidden/>
    <w:unhideWhenUsed/>
    <w:rsid w:val="0024524B"/>
    <w:pPr>
      <w:spacing w:after="160" w:line="256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c">
    <w:name w:val="Table Grid 1"/>
    <w:basedOn w:val="a4"/>
    <w:semiHidden/>
    <w:unhideWhenUsed/>
    <w:rsid w:val="0024524B"/>
    <w:pPr>
      <w:spacing w:after="160"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semiHidden/>
    <w:unhideWhenUsed/>
    <w:rsid w:val="0024524B"/>
    <w:pPr>
      <w:spacing w:after="160" w:line="256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semiHidden/>
    <w:unhideWhenUsed/>
    <w:rsid w:val="0024524B"/>
    <w:pPr>
      <w:spacing w:after="160" w:line="256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semiHidden/>
    <w:unhideWhenUsed/>
    <w:rsid w:val="0024524B"/>
    <w:pPr>
      <w:spacing w:after="160" w:line="256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semiHidden/>
    <w:unhideWhenUsed/>
    <w:rsid w:val="0024524B"/>
    <w:pPr>
      <w:spacing w:after="160" w:line="256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semiHidden/>
    <w:unhideWhenUsed/>
    <w:rsid w:val="0024524B"/>
    <w:pPr>
      <w:spacing w:after="160" w:line="256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Grid Table Light"/>
    <w:basedOn w:val="a4"/>
    <w:uiPriority w:val="40"/>
    <w:rsid w:val="0024524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semiHidden/>
    <w:unhideWhenUsed/>
    <w:rsid w:val="0024524B"/>
    <w:pPr>
      <w:spacing w:after="160" w:line="256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semiHidden/>
    <w:unhideWhenUsed/>
    <w:rsid w:val="0024524B"/>
    <w:pPr>
      <w:spacing w:after="160" w:line="256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semiHidden/>
    <w:unhideWhenUsed/>
    <w:rsid w:val="0024524B"/>
    <w:pPr>
      <w:spacing w:after="160"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semiHidden/>
    <w:unhideWhenUsed/>
    <w:rsid w:val="0024524B"/>
    <w:pPr>
      <w:spacing w:after="160"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semiHidden/>
    <w:unhideWhenUsed/>
    <w:rsid w:val="0024524B"/>
    <w:pPr>
      <w:spacing w:after="160" w:line="256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semiHidden/>
    <w:unhideWhenUsed/>
    <w:rsid w:val="0024524B"/>
    <w:pPr>
      <w:spacing w:after="160" w:line="256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">
    <w:name w:val="table of authorities"/>
    <w:basedOn w:val="a2"/>
    <w:next w:val="a2"/>
    <w:rsid w:val="0024524B"/>
    <w:pPr>
      <w:spacing w:after="0"/>
      <w:ind w:left="220" w:hanging="220"/>
    </w:pPr>
  </w:style>
  <w:style w:type="paragraph" w:styleId="affffff0">
    <w:name w:val="table of figures"/>
    <w:basedOn w:val="a2"/>
    <w:next w:val="a2"/>
    <w:rsid w:val="0024524B"/>
    <w:pPr>
      <w:spacing w:after="0"/>
    </w:pPr>
  </w:style>
  <w:style w:type="table" w:styleId="affffff1">
    <w:name w:val="Table Professional"/>
    <w:basedOn w:val="a4"/>
    <w:semiHidden/>
    <w:unhideWhenUsed/>
    <w:rsid w:val="0024524B"/>
    <w:pPr>
      <w:spacing w:after="160" w:line="25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semiHidden/>
    <w:unhideWhenUsed/>
    <w:rsid w:val="0024524B"/>
    <w:pPr>
      <w:spacing w:after="160" w:line="256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semiHidden/>
    <w:unhideWhenUsed/>
    <w:rsid w:val="0024524B"/>
    <w:pPr>
      <w:spacing w:after="160" w:line="256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semiHidden/>
    <w:unhideWhenUsed/>
    <w:rsid w:val="0024524B"/>
    <w:pPr>
      <w:spacing w:after="160" w:line="256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semiHidden/>
    <w:unhideWhenUsed/>
    <w:rsid w:val="0024524B"/>
    <w:pPr>
      <w:spacing w:after="160" w:line="256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2">
    <w:name w:val="Table Theme"/>
    <w:basedOn w:val="a4"/>
    <w:semiHidden/>
    <w:unhideWhenUsed/>
    <w:rsid w:val="0024524B"/>
    <w:pPr>
      <w:spacing w:after="160" w:line="25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semiHidden/>
    <w:unhideWhenUsed/>
    <w:rsid w:val="0024524B"/>
    <w:pPr>
      <w:spacing w:after="160" w:line="256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semiHidden/>
    <w:unhideWhenUsed/>
    <w:rsid w:val="0024524B"/>
    <w:pPr>
      <w:spacing w:after="160" w:line="256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semiHidden/>
    <w:unhideWhenUsed/>
    <w:rsid w:val="0024524B"/>
    <w:pPr>
      <w:spacing w:after="160" w:line="256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3">
    <w:name w:val="Title"/>
    <w:basedOn w:val="a2"/>
    <w:next w:val="a2"/>
    <w:link w:val="affffff4"/>
    <w:qFormat/>
    <w:rsid w:val="0024524B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ffffff4">
    <w:name w:val="标题 字符"/>
    <w:basedOn w:val="a3"/>
    <w:link w:val="affffff3"/>
    <w:rsid w:val="002452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f5">
    <w:name w:val="toa heading"/>
    <w:basedOn w:val="a2"/>
    <w:next w:val="a2"/>
    <w:rsid w:val="0024524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rsid w:val="0024524B"/>
    <w:pPr>
      <w:spacing w:after="100"/>
    </w:pPr>
  </w:style>
  <w:style w:type="paragraph" w:styleId="TOC2">
    <w:name w:val="toc 2"/>
    <w:basedOn w:val="a2"/>
    <w:next w:val="a2"/>
    <w:rsid w:val="0024524B"/>
    <w:pPr>
      <w:spacing w:after="100"/>
      <w:ind w:left="220"/>
    </w:pPr>
  </w:style>
  <w:style w:type="paragraph" w:styleId="TOC3">
    <w:name w:val="toc 3"/>
    <w:basedOn w:val="a2"/>
    <w:next w:val="a2"/>
    <w:rsid w:val="0024524B"/>
    <w:pPr>
      <w:spacing w:after="100"/>
      <w:ind w:left="440"/>
    </w:pPr>
  </w:style>
  <w:style w:type="paragraph" w:styleId="TOC4">
    <w:name w:val="toc 4"/>
    <w:basedOn w:val="a2"/>
    <w:next w:val="a2"/>
    <w:rsid w:val="0024524B"/>
    <w:pPr>
      <w:spacing w:after="100"/>
      <w:ind w:left="660"/>
    </w:pPr>
  </w:style>
  <w:style w:type="paragraph" w:styleId="TOC5">
    <w:name w:val="toc 5"/>
    <w:basedOn w:val="a2"/>
    <w:next w:val="a2"/>
    <w:rsid w:val="0024524B"/>
    <w:pPr>
      <w:spacing w:after="100"/>
      <w:ind w:left="880"/>
    </w:pPr>
  </w:style>
  <w:style w:type="paragraph" w:styleId="TOC6">
    <w:name w:val="toc 6"/>
    <w:basedOn w:val="a2"/>
    <w:next w:val="a2"/>
    <w:rsid w:val="0024524B"/>
    <w:pPr>
      <w:spacing w:after="100"/>
      <w:ind w:left="1100"/>
    </w:pPr>
  </w:style>
  <w:style w:type="paragraph" w:styleId="TOC7">
    <w:name w:val="toc 7"/>
    <w:basedOn w:val="a2"/>
    <w:next w:val="a2"/>
    <w:rsid w:val="0024524B"/>
    <w:pPr>
      <w:spacing w:after="100"/>
      <w:ind w:left="1320"/>
    </w:pPr>
  </w:style>
  <w:style w:type="paragraph" w:styleId="TOC8">
    <w:name w:val="toc 8"/>
    <w:basedOn w:val="a2"/>
    <w:next w:val="a2"/>
    <w:rsid w:val="0024524B"/>
    <w:pPr>
      <w:spacing w:after="100"/>
      <w:ind w:left="1540"/>
    </w:pPr>
  </w:style>
  <w:style w:type="paragraph" w:styleId="TOC9">
    <w:name w:val="toc 9"/>
    <w:basedOn w:val="a2"/>
    <w:next w:val="a2"/>
    <w:rsid w:val="0024524B"/>
    <w:pPr>
      <w:spacing w:after="100"/>
      <w:ind w:left="1760"/>
    </w:pPr>
  </w:style>
  <w:style w:type="paragraph" w:styleId="TOC">
    <w:name w:val="TOC Heading"/>
    <w:basedOn w:val="1"/>
    <w:next w:val="a2"/>
    <w:uiPriority w:val="39"/>
    <w:semiHidden/>
    <w:unhideWhenUsed/>
    <w:qFormat/>
    <w:rsid w:val="0024524B"/>
    <w:pPr>
      <w:keepLines/>
      <w:spacing w:before="240"/>
      <w:ind w:left="0" w:firstLine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affffff6">
    <w:name w:val="Revision"/>
    <w:hidden/>
    <w:uiPriority w:val="99"/>
    <w:unhideWhenUsed/>
    <w:rsid w:val="0024524B"/>
    <w:rPr>
      <w:rFonts w:ascii="Calibri" w:hAnsi="Calibri" w:cs="宋体"/>
      <w:color w:val="000000"/>
      <w:sz w:val="22"/>
      <w:szCs w:val="22"/>
    </w:rPr>
  </w:style>
  <w:style w:type="character" w:customStyle="1" w:styleId="10">
    <w:name w:val="标题 1 字符"/>
    <w:basedOn w:val="a3"/>
    <w:link w:val="1"/>
    <w:uiPriority w:val="9"/>
    <w:rsid w:val="001055E4"/>
    <w:rPr>
      <w:b/>
      <w:bCs/>
      <w:color w:val="181717"/>
      <w:kern w:val="36"/>
      <w:sz w:val="23"/>
      <w:szCs w:val="23"/>
    </w:rPr>
  </w:style>
  <w:style w:type="character" w:customStyle="1" w:styleId="22">
    <w:name w:val="标题 2 字符"/>
    <w:basedOn w:val="a3"/>
    <w:link w:val="21"/>
    <w:uiPriority w:val="9"/>
    <w:rsid w:val="001055E4"/>
    <w:rPr>
      <w:b/>
      <w:bCs/>
      <w:color w:val="181717"/>
      <w:sz w:val="21"/>
      <w:szCs w:val="21"/>
    </w:rPr>
  </w:style>
  <w:style w:type="character" w:customStyle="1" w:styleId="32">
    <w:name w:val="标题 3 字符"/>
    <w:basedOn w:val="a3"/>
    <w:link w:val="31"/>
    <w:uiPriority w:val="9"/>
    <w:rsid w:val="001055E4"/>
    <w:rPr>
      <w:b/>
      <w:bCs/>
      <w:i/>
      <w:iCs/>
      <w:color w:val="181717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980F7-4E87-439E-9A3C-7E0F5B45D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9</Words>
  <Characters>4503</Characters>
  <Application>Microsoft Office Word</Application>
  <DocSecurity>0</DocSecurity>
  <Lines>37</Lines>
  <Paragraphs>10</Paragraphs>
  <ScaleCrop>false</ScaleCrop>
  <Company/>
  <LinksUpToDate>false</LinksUpToDate>
  <CharactersWithSpaces>5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wert</dc:creator>
  <cp:lastModifiedBy>yq</cp:lastModifiedBy>
  <cp:revision>4</cp:revision>
  <cp:lastPrinted>2024-11-10T06:28:00Z</cp:lastPrinted>
  <dcterms:created xsi:type="dcterms:W3CDTF">2025-01-31T14:33:00Z</dcterms:created>
  <dcterms:modified xsi:type="dcterms:W3CDTF">2025-01-3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E5C4FABF0E46E988060E0660B12735</vt:lpwstr>
  </property>
  <property fmtid="{D5CDD505-2E9C-101B-9397-08002B2CF9AE}" pid="3" name="KSOProductBuildVer">
    <vt:lpwstr>2052-11.1.0.12165</vt:lpwstr>
  </property>
  <property fmtid="{D5CDD505-2E9C-101B-9397-08002B2CF9AE}" pid="4" name="LE1">
    <vt:filetime>2024-10-13T17:37:12Z</vt:filetime>
  </property>
  <property fmtid="{D5CDD505-2E9C-101B-9397-08002B2CF9AE}" pid="5" name="ReminderText">
    <vt:lpwstr>_BTKJ2Y9C</vt:lpwstr>
  </property>
</Properties>
</file>